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2F8D" w:rsidRPr="00542F8D" w:rsidRDefault="0031444B" w:rsidP="00542F8D">
      <w:pPr>
        <w:pStyle w:val="01Title"/>
        <w:rPr>
          <w:color w:val="000000" w:themeColor="text1"/>
        </w:rPr>
      </w:pPr>
      <w:bookmarkStart w:id="0" w:name="OLE_LINK94"/>
      <w:bookmarkStart w:id="1" w:name="OLE_LINK102"/>
      <w:bookmarkStart w:id="2" w:name="OLE_LINK295"/>
      <w:bookmarkStart w:id="3" w:name="OLE_LINK296"/>
      <w:bookmarkStart w:id="4" w:name="OLE_LINK1333"/>
      <w:bookmarkStart w:id="5" w:name="OLE_LINK1334"/>
      <w:bookmarkStart w:id="6" w:name="OLE_LINK1335"/>
      <w:bookmarkStart w:id="7" w:name="OLE_LINK1331"/>
      <w:bookmarkStart w:id="8" w:name="OLE_LINK1332"/>
      <w:bookmarkStart w:id="9" w:name="OLE_LINK13"/>
      <w:bookmarkStart w:id="10" w:name="OLE_LINK14"/>
      <w:bookmarkStart w:id="11" w:name="OLE_LINK15"/>
      <w:bookmarkStart w:id="12" w:name="OLE_LINK16"/>
      <w:bookmarkStart w:id="13" w:name="OLE_LINK17"/>
      <w:bookmarkStart w:id="14" w:name="OLE_LINK307"/>
      <w:bookmarkStart w:id="15" w:name="OLE_LINK308"/>
      <w:bookmarkStart w:id="16" w:name="OLE_LINK309"/>
      <w:bookmarkStart w:id="17" w:name="OLE_LINK310"/>
      <w:bookmarkStart w:id="18" w:name="OLE_LINK311"/>
      <w:bookmarkStart w:id="19" w:name="OLE_LINK312"/>
      <w:bookmarkStart w:id="20" w:name="OLE_LINK416"/>
      <w:r w:rsidRPr="00085FE4">
        <w:rPr>
          <w:color w:val="000000" w:themeColor="text1"/>
        </w:rPr>
        <w:t>Ultra-compact</w:t>
      </w:r>
      <w:bookmarkEnd w:id="0"/>
      <w:bookmarkEnd w:id="1"/>
      <w:r w:rsidRPr="00085FE4">
        <w:rPr>
          <w:color w:val="000000" w:themeColor="text1"/>
        </w:rPr>
        <w:t xml:space="preserve"> high efficiency and low crosstalk </w:t>
      </w:r>
      <w:bookmarkStart w:id="21" w:name="OLE_LINK141"/>
      <w:bookmarkStart w:id="22" w:name="OLE_LINK142"/>
      <w:r w:rsidRPr="00085FE4">
        <w:rPr>
          <w:rFonts w:hint="eastAsia"/>
          <w:color w:val="000000" w:themeColor="text1"/>
        </w:rPr>
        <w:t>o</w:t>
      </w:r>
      <w:r w:rsidRPr="00085FE4">
        <w:rPr>
          <w:color w:val="000000" w:themeColor="text1"/>
        </w:rPr>
        <w:t xml:space="preserve">ptical </w:t>
      </w:r>
      <w:r w:rsidRPr="00085FE4">
        <w:rPr>
          <w:rFonts w:hint="eastAsia"/>
          <w:color w:val="000000" w:themeColor="text1"/>
        </w:rPr>
        <w:t>i</w:t>
      </w:r>
      <w:r w:rsidRPr="00085FE4">
        <w:rPr>
          <w:color w:val="000000" w:themeColor="text1"/>
        </w:rPr>
        <w:t>nterconnection structures</w:t>
      </w:r>
      <w:bookmarkEnd w:id="21"/>
      <w:bookmarkEnd w:id="22"/>
      <w:r w:rsidRPr="00085FE4">
        <w:rPr>
          <w:rFonts w:hint="eastAsia"/>
          <w:color w:val="000000" w:themeColor="text1"/>
        </w:rPr>
        <w:t xml:space="preserve"> based on inverse designed </w:t>
      </w:r>
      <w:bookmarkStart w:id="23" w:name="OLE_LINK347"/>
      <w:bookmarkStart w:id="24" w:name="OLE_LINK348"/>
      <w:bookmarkStart w:id="25" w:name="OLE_LINK352"/>
      <w:proofErr w:type="spellStart"/>
      <w:r w:rsidRPr="00085FE4">
        <w:rPr>
          <w:rFonts w:hint="eastAsia"/>
          <w:color w:val="000000" w:themeColor="text1"/>
        </w:rPr>
        <w:t>nanophotonic</w:t>
      </w:r>
      <w:bookmarkEnd w:id="23"/>
      <w:bookmarkEnd w:id="24"/>
      <w:bookmarkEnd w:id="25"/>
      <w:proofErr w:type="spellEnd"/>
      <w:r w:rsidRPr="00085FE4">
        <w:rPr>
          <w:rFonts w:hint="eastAsia"/>
          <w:color w:val="000000" w:themeColor="text1"/>
        </w:rPr>
        <w:t xml:space="preserve"> elements</w:t>
      </w:r>
    </w:p>
    <w:p w:rsidR="00542F8D" w:rsidRDefault="00542F8D" w:rsidP="00AC53E4">
      <w:pPr>
        <w:pStyle w:val="03AuthorAffiliation"/>
        <w:spacing w:before="120" w:after="120"/>
        <w:rPr>
          <w:rFonts w:hint="eastAsia"/>
          <w:b/>
          <w:i w:val="0"/>
          <w:color w:val="000000" w:themeColor="text1"/>
          <w:lang w:eastAsia="zh-CN"/>
        </w:rPr>
      </w:pPr>
      <w:bookmarkStart w:id="26" w:name="OLE_LINK4"/>
      <w:bookmarkStart w:id="27" w:name="OLE_LINK9"/>
      <w:bookmarkStart w:id="28" w:name="OLE_LINK253"/>
      <w:bookmarkEnd w:id="2"/>
      <w:bookmarkEnd w:id="3"/>
      <w:bookmarkEnd w:id="4"/>
      <w:bookmarkEnd w:id="5"/>
      <w:bookmarkEnd w:id="6"/>
    </w:p>
    <w:p w:rsidR="00915085" w:rsidRPr="00173E52" w:rsidRDefault="00757F89" w:rsidP="00AC53E4">
      <w:pPr>
        <w:pStyle w:val="03AuthorAffiliation"/>
        <w:spacing w:before="120" w:after="120"/>
        <w:rPr>
          <w:b/>
          <w:i w:val="0"/>
          <w:color w:val="000000" w:themeColor="text1"/>
          <w:lang w:eastAsia="zh-CN"/>
        </w:rPr>
      </w:pPr>
      <w:proofErr w:type="spellStart"/>
      <w:r w:rsidRPr="00085FE4">
        <w:rPr>
          <w:rFonts w:hint="eastAsia"/>
          <w:b/>
          <w:i w:val="0"/>
          <w:color w:val="000000" w:themeColor="text1"/>
          <w:lang w:eastAsia="zh-CN"/>
        </w:rPr>
        <w:t>Zikang</w:t>
      </w:r>
      <w:proofErr w:type="spellEnd"/>
      <w:r w:rsidRPr="00085FE4">
        <w:rPr>
          <w:rFonts w:hint="eastAsia"/>
          <w:b/>
          <w:i w:val="0"/>
          <w:color w:val="000000" w:themeColor="text1"/>
          <w:lang w:eastAsia="zh-CN"/>
        </w:rPr>
        <w:t xml:space="preserve"> Li</w:t>
      </w:r>
      <w:r w:rsidR="002615EC" w:rsidRPr="00085FE4">
        <w:rPr>
          <w:rFonts w:hint="eastAsia"/>
          <w:b/>
          <w:i w:val="0"/>
          <w:color w:val="000000" w:themeColor="text1"/>
          <w:lang w:eastAsia="zh-CN"/>
        </w:rPr>
        <w:t>,</w:t>
      </w:r>
      <w:r w:rsidRPr="00085FE4">
        <w:rPr>
          <w:rFonts w:hint="eastAsia"/>
          <w:b/>
          <w:i w:val="0"/>
          <w:color w:val="000000" w:themeColor="text1"/>
          <w:lang w:eastAsia="zh-CN"/>
        </w:rPr>
        <w:t xml:space="preserve"> </w:t>
      </w:r>
      <w:proofErr w:type="spellStart"/>
      <w:r w:rsidR="00173E52">
        <w:rPr>
          <w:rFonts w:hint="eastAsia"/>
          <w:b/>
          <w:i w:val="0"/>
          <w:color w:val="000000" w:themeColor="text1"/>
          <w:lang w:eastAsia="zh-CN"/>
        </w:rPr>
        <w:t>Guofeng</w:t>
      </w:r>
      <w:proofErr w:type="spellEnd"/>
      <w:r w:rsidR="00173E52">
        <w:rPr>
          <w:rFonts w:hint="eastAsia"/>
          <w:b/>
          <w:i w:val="0"/>
          <w:color w:val="000000" w:themeColor="text1"/>
          <w:lang w:eastAsia="zh-CN"/>
        </w:rPr>
        <w:t xml:space="preserve"> Li</w:t>
      </w:r>
      <w:r w:rsidR="008D3583">
        <w:rPr>
          <w:rFonts w:hint="eastAsia"/>
          <w:b/>
          <w:i w:val="0"/>
          <w:color w:val="000000" w:themeColor="text1"/>
          <w:lang w:eastAsia="zh-CN"/>
        </w:rPr>
        <w:t xml:space="preserve">, </w:t>
      </w:r>
      <w:proofErr w:type="spellStart"/>
      <w:r w:rsidRPr="00085FE4">
        <w:rPr>
          <w:rFonts w:hint="eastAsia"/>
          <w:b/>
          <w:i w:val="0"/>
          <w:color w:val="000000" w:themeColor="text1"/>
          <w:lang w:eastAsia="zh-CN"/>
        </w:rPr>
        <w:t>Jie</w:t>
      </w:r>
      <w:proofErr w:type="spellEnd"/>
      <w:r w:rsidRPr="00085FE4">
        <w:rPr>
          <w:rFonts w:hint="eastAsia"/>
          <w:b/>
          <w:i w:val="0"/>
          <w:color w:val="000000" w:themeColor="text1"/>
          <w:lang w:eastAsia="zh-CN"/>
        </w:rPr>
        <w:t xml:space="preserve"> </w:t>
      </w:r>
      <w:r w:rsidR="002615EC" w:rsidRPr="00085FE4">
        <w:rPr>
          <w:rFonts w:hint="eastAsia"/>
          <w:b/>
          <w:i w:val="0"/>
          <w:color w:val="000000" w:themeColor="text1"/>
          <w:lang w:eastAsia="zh-CN"/>
        </w:rPr>
        <w:t>H</w:t>
      </w:r>
      <w:r w:rsidRPr="00085FE4">
        <w:rPr>
          <w:rFonts w:hint="eastAsia"/>
          <w:b/>
          <w:i w:val="0"/>
          <w:color w:val="000000" w:themeColor="text1"/>
          <w:lang w:eastAsia="zh-CN"/>
        </w:rPr>
        <w:t>uang</w:t>
      </w:r>
      <w:r w:rsidR="00915085" w:rsidRPr="00085FE4">
        <w:rPr>
          <w:rFonts w:hint="eastAsia"/>
          <w:b/>
          <w:i w:val="0"/>
          <w:color w:val="000000" w:themeColor="text1"/>
          <w:lang w:eastAsia="zh-CN"/>
        </w:rPr>
        <w:t xml:space="preserve">, </w:t>
      </w:r>
      <w:proofErr w:type="spellStart"/>
      <w:r w:rsidR="00915085" w:rsidRPr="00085FE4">
        <w:rPr>
          <w:rFonts w:hint="eastAsia"/>
          <w:b/>
          <w:i w:val="0"/>
          <w:color w:val="000000" w:themeColor="text1"/>
          <w:lang w:eastAsia="zh-CN"/>
        </w:rPr>
        <w:t>Zhenrong</w:t>
      </w:r>
      <w:proofErr w:type="spellEnd"/>
      <w:r w:rsidR="00915085" w:rsidRPr="00085FE4">
        <w:rPr>
          <w:rFonts w:hint="eastAsia"/>
          <w:b/>
          <w:i w:val="0"/>
          <w:color w:val="000000" w:themeColor="text1"/>
          <w:lang w:eastAsia="zh-CN"/>
        </w:rPr>
        <w:t xml:space="preserve"> Zhang, </w:t>
      </w:r>
      <w:proofErr w:type="spellStart"/>
      <w:r w:rsidR="00915085" w:rsidRPr="00085FE4">
        <w:rPr>
          <w:rFonts w:hint="eastAsia"/>
          <w:b/>
          <w:i w:val="0"/>
          <w:color w:val="000000" w:themeColor="text1"/>
          <w:lang w:eastAsia="zh-CN"/>
        </w:rPr>
        <w:t>Junbo</w:t>
      </w:r>
      <w:proofErr w:type="spellEnd"/>
      <w:r w:rsidR="00915085" w:rsidRPr="00085FE4">
        <w:rPr>
          <w:rFonts w:hint="eastAsia"/>
          <w:b/>
          <w:i w:val="0"/>
          <w:color w:val="000000" w:themeColor="text1"/>
          <w:lang w:eastAsia="zh-CN"/>
        </w:rPr>
        <w:t xml:space="preserve"> Yang, </w:t>
      </w:r>
      <w:proofErr w:type="spellStart"/>
      <w:r w:rsidR="00915085" w:rsidRPr="00085FE4">
        <w:rPr>
          <w:rFonts w:hint="eastAsia"/>
          <w:b/>
          <w:i w:val="0"/>
          <w:color w:val="000000" w:themeColor="text1"/>
          <w:lang w:eastAsia="zh-CN"/>
        </w:rPr>
        <w:t>Changming</w:t>
      </w:r>
      <w:proofErr w:type="spellEnd"/>
      <w:r w:rsidR="00915085" w:rsidRPr="00085FE4">
        <w:rPr>
          <w:rFonts w:hint="eastAsia"/>
          <w:b/>
          <w:i w:val="0"/>
          <w:color w:val="000000" w:themeColor="text1"/>
          <w:lang w:eastAsia="zh-CN"/>
        </w:rPr>
        <w:t xml:space="preserve"> Yang, Yang </w:t>
      </w:r>
      <w:proofErr w:type="spellStart"/>
      <w:r w:rsidR="00915085" w:rsidRPr="00085FE4">
        <w:rPr>
          <w:rFonts w:hint="eastAsia"/>
          <w:b/>
          <w:i w:val="0"/>
          <w:color w:val="000000" w:themeColor="text1"/>
          <w:lang w:eastAsia="zh-CN"/>
        </w:rPr>
        <w:t>Qian</w:t>
      </w:r>
      <w:proofErr w:type="spellEnd"/>
      <w:r w:rsidR="00173E52">
        <w:rPr>
          <w:rFonts w:hint="eastAsia"/>
          <w:b/>
          <w:i w:val="0"/>
          <w:color w:val="000000" w:themeColor="text1"/>
          <w:lang w:eastAsia="zh-CN"/>
        </w:rPr>
        <w:t>,</w:t>
      </w:r>
      <w:r w:rsidR="00173E52" w:rsidRPr="00085FE4">
        <w:rPr>
          <w:rFonts w:hint="eastAsia"/>
          <w:b/>
          <w:i w:val="0"/>
          <w:color w:val="000000" w:themeColor="text1"/>
          <w:lang w:eastAsia="zh-CN"/>
        </w:rPr>
        <w:t xml:space="preserve"> </w:t>
      </w:r>
      <w:proofErr w:type="spellStart"/>
      <w:r w:rsidR="00915085" w:rsidRPr="00085FE4">
        <w:rPr>
          <w:rFonts w:hint="eastAsia"/>
          <w:b/>
          <w:i w:val="0"/>
          <w:color w:val="000000" w:themeColor="text1"/>
          <w:lang w:eastAsia="zh-CN"/>
        </w:rPr>
        <w:t>Wenjie</w:t>
      </w:r>
      <w:proofErr w:type="spellEnd"/>
      <w:r w:rsidR="00915085" w:rsidRPr="00085FE4">
        <w:rPr>
          <w:rFonts w:hint="eastAsia"/>
          <w:b/>
          <w:i w:val="0"/>
          <w:color w:val="000000" w:themeColor="text1"/>
          <w:lang w:eastAsia="zh-CN"/>
        </w:rPr>
        <w:t xml:space="preserve"> </w:t>
      </w:r>
      <w:proofErr w:type="spellStart"/>
      <w:r w:rsidR="00915085" w:rsidRPr="00085FE4">
        <w:rPr>
          <w:rFonts w:hint="eastAsia"/>
          <w:b/>
          <w:i w:val="0"/>
          <w:color w:val="000000" w:themeColor="text1"/>
          <w:lang w:eastAsia="zh-CN"/>
        </w:rPr>
        <w:t>Xu</w:t>
      </w:r>
      <w:bookmarkEnd w:id="26"/>
      <w:bookmarkEnd w:id="27"/>
      <w:bookmarkEnd w:id="28"/>
      <w:proofErr w:type="spellEnd"/>
      <w:r w:rsidR="00173E52">
        <w:rPr>
          <w:rFonts w:hint="eastAsia"/>
          <w:b/>
          <w:i w:val="0"/>
          <w:color w:val="000000" w:themeColor="text1"/>
          <w:lang w:eastAsia="zh-CN"/>
        </w:rPr>
        <w:t xml:space="preserve"> and </w:t>
      </w:r>
      <w:proofErr w:type="spellStart"/>
      <w:r w:rsidR="00173E52">
        <w:rPr>
          <w:rFonts w:hint="eastAsia"/>
          <w:b/>
          <w:i w:val="0"/>
          <w:color w:val="000000" w:themeColor="text1"/>
          <w:lang w:eastAsia="zh-CN"/>
        </w:rPr>
        <w:t>Huimin</w:t>
      </w:r>
      <w:proofErr w:type="spellEnd"/>
      <w:r w:rsidR="00173E52">
        <w:rPr>
          <w:rFonts w:hint="eastAsia"/>
          <w:b/>
          <w:i w:val="0"/>
          <w:color w:val="000000" w:themeColor="text1"/>
          <w:lang w:eastAsia="zh-CN"/>
        </w:rPr>
        <w:t xml:space="preserve"> Huang</w:t>
      </w:r>
      <w:bookmarkEnd w:id="7"/>
      <w:bookmarkEnd w:id="8"/>
    </w:p>
    <w:p w:rsidR="00542F8D" w:rsidRDefault="00542F8D" w:rsidP="00427D92">
      <w:pPr>
        <w:pStyle w:val="08SectionHeader3"/>
        <w:rPr>
          <w:rFonts w:hint="eastAsia"/>
          <w:b/>
          <w:color w:val="000000" w:themeColor="text1"/>
          <w:lang w:eastAsia="zh-CN"/>
        </w:rPr>
      </w:pPr>
      <w:bookmarkStart w:id="29" w:name="OLE_LINK130"/>
      <w:bookmarkStart w:id="30" w:name="OLE_LINK131"/>
      <w:bookmarkStart w:id="31" w:name="OLE_LINK334"/>
      <w:bookmarkStart w:id="32" w:name="OLE_LINK335"/>
      <w:bookmarkStart w:id="33" w:name="OLE_LINK336"/>
    </w:p>
    <w:p w:rsidR="002931C0" w:rsidRPr="00085FE4" w:rsidRDefault="00542F8D" w:rsidP="00427D92">
      <w:pPr>
        <w:pStyle w:val="08SectionHeader3"/>
        <w:rPr>
          <w:rFonts w:hint="eastAsia"/>
          <w:b/>
          <w:color w:val="000000" w:themeColor="text1"/>
          <w:lang w:eastAsia="zh-CN"/>
        </w:rPr>
      </w:pPr>
      <w:r w:rsidRPr="00542F8D">
        <w:rPr>
          <w:b/>
          <w:color w:val="000000" w:themeColor="text1"/>
        </w:rPr>
        <w:t xml:space="preserve">Supplementary </w:t>
      </w:r>
      <w:r>
        <w:rPr>
          <w:rFonts w:hint="eastAsia"/>
          <w:b/>
          <w:color w:val="000000" w:themeColor="text1"/>
          <w:lang w:eastAsia="zh-CN"/>
        </w:rPr>
        <w:t>Video</w:t>
      </w:r>
    </w:p>
    <w:p w:rsidR="00542F8D" w:rsidRDefault="00542F8D" w:rsidP="00542F8D">
      <w:pPr>
        <w:pStyle w:val="06AbstractBody"/>
        <w:spacing w:before="120"/>
      </w:pPr>
      <w:bookmarkStart w:id="34" w:name="OLE_LINK277"/>
      <w:bookmarkStart w:id="35" w:name="OLE_LINK278"/>
      <w:bookmarkEnd w:id="29"/>
      <w:bookmarkEnd w:id="30"/>
      <w:r>
        <w:t>The supplementary</w:t>
      </w:r>
      <w:r>
        <w:rPr>
          <w:rFonts w:hint="eastAsia"/>
          <w:lang w:eastAsia="zh-CN"/>
        </w:rPr>
        <w:t xml:space="preserve"> videos</w:t>
      </w:r>
      <w:r>
        <w:t xml:space="preserve"> visualize the electromagnetic energy density,</w:t>
      </w:r>
    </w:p>
    <w:p w:rsidR="00542F8D" w:rsidRDefault="00542F8D" w:rsidP="00542F8D">
      <w:pPr>
        <w:pStyle w:val="06AbstractBody"/>
        <w:spacing w:before="120"/>
        <w:ind w:left="2160" w:firstLineChars="360" w:firstLine="720"/>
        <w:jc w:val="center"/>
      </w:pPr>
      <w:r w:rsidRPr="00542F8D">
        <w:rPr>
          <w:i/>
        </w:rPr>
        <w:t>U</w:t>
      </w:r>
      <w:r w:rsidRPr="00542F8D">
        <w:t xml:space="preserve"> = </w:t>
      </w:r>
      <w:bookmarkStart w:id="36" w:name="OLE_LINK1"/>
      <w:bookmarkStart w:id="37" w:name="OLE_LINK2"/>
      <w:r w:rsidRPr="00542F8D">
        <w:t>ϵ</w:t>
      </w:r>
      <w:bookmarkEnd w:id="36"/>
      <w:bookmarkEnd w:id="37"/>
      <w:r w:rsidRPr="00542F8D">
        <w:t>|</w:t>
      </w:r>
      <w:r w:rsidRPr="00542F8D">
        <w:rPr>
          <w:b/>
        </w:rPr>
        <w:t>E</w:t>
      </w:r>
      <w:r w:rsidRPr="00542F8D">
        <w:t>|</w:t>
      </w:r>
      <w:r w:rsidRPr="00542F8D">
        <w:rPr>
          <w:vertAlign w:val="superscript"/>
        </w:rPr>
        <w:t>2</w:t>
      </w:r>
      <w:r w:rsidRPr="00542F8D">
        <w:t xml:space="preserve"> + μ|</w:t>
      </w:r>
      <w:r w:rsidRPr="00542F8D">
        <w:rPr>
          <w:b/>
        </w:rPr>
        <w:t>H</w:t>
      </w:r>
      <w:r w:rsidRPr="00542F8D">
        <w:t>|</w:t>
      </w:r>
      <w:r w:rsidRPr="00542F8D">
        <w:rPr>
          <w:vertAlign w:val="superscript"/>
        </w:rPr>
        <w:t>2</w:t>
      </w:r>
      <w:r>
        <w:t xml:space="preserve"> </w:t>
      </w:r>
      <w:r>
        <w:rPr>
          <w:rFonts w:hint="eastAsia"/>
          <w:lang w:eastAsia="zh-CN"/>
        </w:rPr>
        <w:t xml:space="preserve">                                                      </w:t>
      </w:r>
      <w:r>
        <w:t>(1)</w:t>
      </w:r>
    </w:p>
    <w:p w:rsidR="0031444B" w:rsidRPr="00085FE4" w:rsidRDefault="00542F8D" w:rsidP="00542F8D">
      <w:pPr>
        <w:pStyle w:val="06AbstractBody"/>
        <w:spacing w:before="120"/>
        <w:rPr>
          <w:rFonts w:hint="eastAsia"/>
          <w:lang w:eastAsia="zh-CN"/>
        </w:rPr>
      </w:pPr>
      <w:proofErr w:type="gramStart"/>
      <w:r>
        <w:t>in</w:t>
      </w:r>
      <w:proofErr w:type="gramEnd"/>
      <w:r>
        <w:t xml:space="preserve"> a horizontal slice through the middle of the devi</w:t>
      </w:r>
      <w:r>
        <w:t>ce as a function of wavelength.</w:t>
      </w:r>
      <w:r>
        <w:rPr>
          <w:rFonts w:hint="eastAsia"/>
          <w:lang w:eastAsia="zh-CN"/>
        </w:rPr>
        <w:t xml:space="preserve"> </w:t>
      </w:r>
      <w:r>
        <w:t xml:space="preserve">Here, </w:t>
      </w:r>
      <w:r w:rsidRPr="00542F8D">
        <w:t>ϵ</w:t>
      </w:r>
      <w:r>
        <w:t xml:space="preserve"> </w:t>
      </w:r>
      <w:r>
        <w:t xml:space="preserve">is the permittivity, µ is the magnetic permeability, and </w:t>
      </w:r>
      <w:r w:rsidRPr="00542F8D">
        <w:rPr>
          <w:b/>
        </w:rPr>
        <w:t>E</w:t>
      </w:r>
      <w:r>
        <w:t xml:space="preserve"> and </w:t>
      </w:r>
      <w:r w:rsidRPr="00542F8D">
        <w:rPr>
          <w:b/>
        </w:rPr>
        <w:t>H</w:t>
      </w:r>
      <w:r>
        <w:t xml:space="preserve"> are the </w:t>
      </w:r>
      <w:r w:rsidRPr="00542F8D">
        <w:rPr>
          <w:b/>
        </w:rPr>
        <w:t>E</w:t>
      </w:r>
      <w:r>
        <w:rPr>
          <w:rFonts w:hint="eastAsia"/>
          <w:lang w:eastAsia="zh-CN"/>
        </w:rPr>
        <w:t>-</w:t>
      </w:r>
      <w:r>
        <w:t xml:space="preserve">and </w:t>
      </w:r>
      <w:r w:rsidRPr="00542F8D">
        <w:rPr>
          <w:b/>
        </w:rPr>
        <w:t>H</w:t>
      </w:r>
      <w:r>
        <w:t>-fields respectively. The wavelength is display</w:t>
      </w:r>
      <w:r>
        <w:t>ed in the bottom left corner of</w:t>
      </w:r>
      <w:r>
        <w:rPr>
          <w:rFonts w:hint="eastAsia"/>
          <w:lang w:eastAsia="zh-CN"/>
        </w:rPr>
        <w:t xml:space="preserve"> </w:t>
      </w:r>
      <w:r>
        <w:t xml:space="preserve">the </w:t>
      </w:r>
      <w:r>
        <w:rPr>
          <w:rFonts w:hint="eastAsia"/>
          <w:lang w:eastAsia="zh-CN"/>
        </w:rPr>
        <w:t>videos</w:t>
      </w:r>
      <w:r>
        <w:t>.</w:t>
      </w:r>
      <w:bookmarkStart w:id="38" w:name="_GoBack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31"/>
      <w:bookmarkEnd w:id="32"/>
      <w:bookmarkEnd w:id="33"/>
      <w:bookmarkEnd w:id="34"/>
      <w:bookmarkEnd w:id="35"/>
      <w:bookmarkEnd w:id="38"/>
    </w:p>
    <w:sectPr w:rsidR="0031444B" w:rsidRPr="00085FE4" w:rsidSect="001C34D0">
      <w:headerReference w:type="even" r:id="rId9"/>
      <w:headerReference w:type="default" r:id="rId10"/>
      <w:footerReference w:type="default" r:id="rId11"/>
      <w:pgSz w:w="12193" w:h="15780"/>
      <w:pgMar w:top="1871" w:right="2330" w:bottom="1871" w:left="233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694E" w:rsidRDefault="00AA694E" w:rsidP="001C34D0">
      <w:r>
        <w:separator/>
      </w:r>
    </w:p>
  </w:endnote>
  <w:endnote w:type="continuationSeparator" w:id="0">
    <w:p w:rsidR="00AA694E" w:rsidRDefault="00AA694E" w:rsidP="001C34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1C38" w:rsidRDefault="00F51C38">
    <w:pPr>
      <w:pStyle w:val="ac"/>
      <w:jc w:val="center"/>
      <w:rPr>
        <w:sz w:val="21"/>
      </w:rPr>
    </w:pPr>
    <w:r>
      <w:rPr>
        <w:sz w:val="21"/>
      </w:rPr>
      <w:fldChar w:fldCharType="begin"/>
    </w:r>
    <w:r>
      <w:rPr>
        <w:rStyle w:val="a9"/>
        <w:sz w:val="21"/>
      </w:rPr>
      <w:instrText xml:space="preserve"> PAGE </w:instrText>
    </w:r>
    <w:r>
      <w:rPr>
        <w:sz w:val="21"/>
      </w:rPr>
      <w:fldChar w:fldCharType="separate"/>
    </w:r>
    <w:r w:rsidR="004E099B">
      <w:rPr>
        <w:rStyle w:val="a9"/>
        <w:noProof/>
        <w:sz w:val="21"/>
      </w:rPr>
      <w:t>1</w:t>
    </w:r>
    <w:r>
      <w:rPr>
        <w:sz w:val="21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694E" w:rsidRDefault="00AA694E" w:rsidP="001C34D0">
      <w:r>
        <w:separator/>
      </w:r>
    </w:p>
  </w:footnote>
  <w:footnote w:type="continuationSeparator" w:id="0">
    <w:p w:rsidR="00AA694E" w:rsidRDefault="00AA694E" w:rsidP="001C34D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1C38" w:rsidRDefault="00F51C38" w:rsidP="001C34D0">
    <w:pPr>
      <w:pStyle w:val="af1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1C38" w:rsidRDefault="00F51C38" w:rsidP="001C34D0">
    <w:pPr>
      <w:pStyle w:val="af1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056C67C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7A04694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CEAC41E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D43242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D3FCE50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DA686B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B9B600B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5849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77C0D2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BE844BD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2AF1987"/>
    <w:multiLevelType w:val="hybridMultilevel"/>
    <w:tmpl w:val="D224464A"/>
    <w:lvl w:ilvl="0" w:tplc="58C4F2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093A33AD"/>
    <w:multiLevelType w:val="hybridMultilevel"/>
    <w:tmpl w:val="831E8016"/>
    <w:lvl w:ilvl="0" w:tplc="2AE4E9C6">
      <w:start w:val="1"/>
      <w:numFmt w:val="bullet"/>
      <w:pStyle w:val="17ListBulleted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09A40635"/>
    <w:multiLevelType w:val="hybridMultilevel"/>
    <w:tmpl w:val="74520B56"/>
    <w:lvl w:ilvl="0" w:tplc="2D22C2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14010ED4"/>
    <w:multiLevelType w:val="multilevel"/>
    <w:tmpl w:val="72E88FE4"/>
    <w:lvl w:ilvl="0">
      <w:start w:val="1"/>
      <w:numFmt w:val="decimal"/>
      <w:pStyle w:val="08SectionHeader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>
    <w:nsid w:val="18C57920"/>
    <w:multiLevelType w:val="hybridMultilevel"/>
    <w:tmpl w:val="4F4CAA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D772220"/>
    <w:multiLevelType w:val="hybridMultilevel"/>
    <w:tmpl w:val="9250A468"/>
    <w:lvl w:ilvl="0" w:tplc="C90C7E54">
      <w:start w:val="1"/>
      <w:numFmt w:val="decimal"/>
      <w:pStyle w:val="24References"/>
      <w:lvlText w:val="[%1]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2FEF1C9C"/>
    <w:multiLevelType w:val="hybridMultilevel"/>
    <w:tmpl w:val="5D3E7752"/>
    <w:lvl w:ilvl="0" w:tplc="BA94306E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  <w:color w:val="000000"/>
        <w:sz w:val="16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>
    <w:nsid w:val="33284137"/>
    <w:multiLevelType w:val="hybridMultilevel"/>
    <w:tmpl w:val="459A8BA8"/>
    <w:lvl w:ilvl="0" w:tplc="5D76E782">
      <w:start w:val="3"/>
      <w:numFmt w:val="bullet"/>
      <w:lvlText w:val=""/>
      <w:lvlJc w:val="left"/>
      <w:pPr>
        <w:ind w:left="420" w:hanging="42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>
    <w:nsid w:val="3B557C90"/>
    <w:multiLevelType w:val="hybridMultilevel"/>
    <w:tmpl w:val="DEB6A4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502E2D2C"/>
    <w:multiLevelType w:val="hybridMultilevel"/>
    <w:tmpl w:val="118EB5D4"/>
    <w:lvl w:ilvl="0" w:tplc="5D76E782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>
    <w:nsid w:val="549929DE"/>
    <w:multiLevelType w:val="hybridMultilevel"/>
    <w:tmpl w:val="D6FE65AC"/>
    <w:lvl w:ilvl="0" w:tplc="FB5EEEB8">
      <w:start w:val="1"/>
      <w:numFmt w:val="decimal"/>
      <w:pStyle w:val="19ListNumber1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57BB6430"/>
    <w:multiLevelType w:val="hybridMultilevel"/>
    <w:tmpl w:val="2138BE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F602A0A"/>
    <w:multiLevelType w:val="hybridMultilevel"/>
    <w:tmpl w:val="5B621E72"/>
    <w:lvl w:ilvl="0" w:tplc="805A9A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659B25D9"/>
    <w:multiLevelType w:val="hybridMultilevel"/>
    <w:tmpl w:val="7EACEAD4"/>
    <w:lvl w:ilvl="0" w:tplc="C90C7E5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>
    <w:nsid w:val="6EC84BF4"/>
    <w:multiLevelType w:val="hybridMultilevel"/>
    <w:tmpl w:val="D6761426"/>
    <w:lvl w:ilvl="0" w:tplc="C3BE05EE">
      <w:start w:val="1"/>
      <w:numFmt w:val="lowerLetter"/>
      <w:pStyle w:val="19ListNumber2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>
    <w:nsid w:val="773A2DC5"/>
    <w:multiLevelType w:val="hybridMultilevel"/>
    <w:tmpl w:val="C3647EFE"/>
    <w:lvl w:ilvl="0" w:tplc="58A892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792B46DC"/>
    <w:multiLevelType w:val="hybridMultilevel"/>
    <w:tmpl w:val="750A6C0C"/>
    <w:lvl w:ilvl="0" w:tplc="2794C87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5"/>
  </w:num>
  <w:num w:numId="2">
    <w:abstractNumId w:val="22"/>
  </w:num>
  <w:num w:numId="3">
    <w:abstractNumId w:val="14"/>
  </w:num>
  <w:num w:numId="4">
    <w:abstractNumId w:val="18"/>
  </w:num>
  <w:num w:numId="5">
    <w:abstractNumId w:val="13"/>
  </w:num>
  <w:num w:numId="6">
    <w:abstractNumId w:val="21"/>
  </w:num>
  <w:num w:numId="7">
    <w:abstractNumId w:val="20"/>
  </w:num>
  <w:num w:numId="8">
    <w:abstractNumId w:val="24"/>
  </w:num>
  <w:num w:numId="9">
    <w:abstractNumId w:val="11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23"/>
  </w:num>
  <w:num w:numId="21">
    <w:abstractNumId w:val="25"/>
  </w:num>
  <w:num w:numId="22">
    <w:abstractNumId w:val="12"/>
  </w:num>
  <w:num w:numId="23">
    <w:abstractNumId w:val="16"/>
  </w:num>
  <w:num w:numId="24">
    <w:abstractNumId w:val="19"/>
  </w:num>
  <w:num w:numId="25">
    <w:abstractNumId w:val="10"/>
  </w:num>
  <w:num w:numId="26">
    <w:abstractNumId w:val="26"/>
  </w:num>
  <w:num w:numId="27">
    <w:abstractNumId w:val="17"/>
  </w:num>
  <w:num w:numId="28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6289"/>
    <w:rsid w:val="00000177"/>
    <w:rsid w:val="000006BF"/>
    <w:rsid w:val="00001103"/>
    <w:rsid w:val="00003464"/>
    <w:rsid w:val="000034DC"/>
    <w:rsid w:val="0000607D"/>
    <w:rsid w:val="00006599"/>
    <w:rsid w:val="000067C8"/>
    <w:rsid w:val="00007218"/>
    <w:rsid w:val="0001105C"/>
    <w:rsid w:val="00012F99"/>
    <w:rsid w:val="00014C96"/>
    <w:rsid w:val="00014E12"/>
    <w:rsid w:val="00014E64"/>
    <w:rsid w:val="000178E6"/>
    <w:rsid w:val="00020EDF"/>
    <w:rsid w:val="0002283E"/>
    <w:rsid w:val="00022A47"/>
    <w:rsid w:val="00024552"/>
    <w:rsid w:val="00027768"/>
    <w:rsid w:val="00027CB7"/>
    <w:rsid w:val="00027DD4"/>
    <w:rsid w:val="00030281"/>
    <w:rsid w:val="00031CC7"/>
    <w:rsid w:val="00032333"/>
    <w:rsid w:val="00033919"/>
    <w:rsid w:val="0003530D"/>
    <w:rsid w:val="00036639"/>
    <w:rsid w:val="000366A8"/>
    <w:rsid w:val="000371D2"/>
    <w:rsid w:val="00043079"/>
    <w:rsid w:val="00043E81"/>
    <w:rsid w:val="00044FC1"/>
    <w:rsid w:val="0004506B"/>
    <w:rsid w:val="00046DB8"/>
    <w:rsid w:val="00047AE6"/>
    <w:rsid w:val="00050933"/>
    <w:rsid w:val="00053F7A"/>
    <w:rsid w:val="000563E4"/>
    <w:rsid w:val="00057A23"/>
    <w:rsid w:val="00057CAE"/>
    <w:rsid w:val="000615EE"/>
    <w:rsid w:val="00061CE8"/>
    <w:rsid w:val="00062D82"/>
    <w:rsid w:val="0006347E"/>
    <w:rsid w:val="0006393E"/>
    <w:rsid w:val="00066035"/>
    <w:rsid w:val="0006637F"/>
    <w:rsid w:val="000707B4"/>
    <w:rsid w:val="000712A0"/>
    <w:rsid w:val="00071668"/>
    <w:rsid w:val="0007768A"/>
    <w:rsid w:val="00077A82"/>
    <w:rsid w:val="000815FD"/>
    <w:rsid w:val="0008339E"/>
    <w:rsid w:val="00084E86"/>
    <w:rsid w:val="00085FE4"/>
    <w:rsid w:val="00086B3B"/>
    <w:rsid w:val="00086BC8"/>
    <w:rsid w:val="00087BAD"/>
    <w:rsid w:val="00093012"/>
    <w:rsid w:val="0009319D"/>
    <w:rsid w:val="000A0E0A"/>
    <w:rsid w:val="000A4528"/>
    <w:rsid w:val="000A55FE"/>
    <w:rsid w:val="000A5A36"/>
    <w:rsid w:val="000A7AD0"/>
    <w:rsid w:val="000B175D"/>
    <w:rsid w:val="000B3969"/>
    <w:rsid w:val="000B5F45"/>
    <w:rsid w:val="000B78DA"/>
    <w:rsid w:val="000C1D90"/>
    <w:rsid w:val="000C2082"/>
    <w:rsid w:val="000C2AC0"/>
    <w:rsid w:val="000C6748"/>
    <w:rsid w:val="000D05C9"/>
    <w:rsid w:val="000D0B59"/>
    <w:rsid w:val="000D108B"/>
    <w:rsid w:val="000D144B"/>
    <w:rsid w:val="000D375B"/>
    <w:rsid w:val="000D3B2E"/>
    <w:rsid w:val="000D47D0"/>
    <w:rsid w:val="000D6A32"/>
    <w:rsid w:val="000E13EB"/>
    <w:rsid w:val="000E2F95"/>
    <w:rsid w:val="000E5ED6"/>
    <w:rsid w:val="000E6740"/>
    <w:rsid w:val="000F4D84"/>
    <w:rsid w:val="000F54A7"/>
    <w:rsid w:val="00100973"/>
    <w:rsid w:val="00103127"/>
    <w:rsid w:val="001043F8"/>
    <w:rsid w:val="00107392"/>
    <w:rsid w:val="00107E44"/>
    <w:rsid w:val="0011031A"/>
    <w:rsid w:val="0011040B"/>
    <w:rsid w:val="00110855"/>
    <w:rsid w:val="00111695"/>
    <w:rsid w:val="00112533"/>
    <w:rsid w:val="001128F4"/>
    <w:rsid w:val="00120A8D"/>
    <w:rsid w:val="00130090"/>
    <w:rsid w:val="001359F7"/>
    <w:rsid w:val="00140277"/>
    <w:rsid w:val="001409C9"/>
    <w:rsid w:val="0014359C"/>
    <w:rsid w:val="00146F19"/>
    <w:rsid w:val="001516B2"/>
    <w:rsid w:val="001529B4"/>
    <w:rsid w:val="00152C3E"/>
    <w:rsid w:val="00153A88"/>
    <w:rsid w:val="00154C6D"/>
    <w:rsid w:val="0015605E"/>
    <w:rsid w:val="00157327"/>
    <w:rsid w:val="00160142"/>
    <w:rsid w:val="00160EE8"/>
    <w:rsid w:val="00165CF3"/>
    <w:rsid w:val="00167ED4"/>
    <w:rsid w:val="00167F38"/>
    <w:rsid w:val="00171566"/>
    <w:rsid w:val="001731DF"/>
    <w:rsid w:val="00173714"/>
    <w:rsid w:val="00173E52"/>
    <w:rsid w:val="0017525C"/>
    <w:rsid w:val="0017565D"/>
    <w:rsid w:val="00175C54"/>
    <w:rsid w:val="00176184"/>
    <w:rsid w:val="00177E2D"/>
    <w:rsid w:val="00180139"/>
    <w:rsid w:val="001834A0"/>
    <w:rsid w:val="0018541A"/>
    <w:rsid w:val="001856F2"/>
    <w:rsid w:val="00186481"/>
    <w:rsid w:val="00186B9F"/>
    <w:rsid w:val="00187906"/>
    <w:rsid w:val="001879D5"/>
    <w:rsid w:val="001920EE"/>
    <w:rsid w:val="00193B05"/>
    <w:rsid w:val="001958EF"/>
    <w:rsid w:val="00195CAA"/>
    <w:rsid w:val="001A28CD"/>
    <w:rsid w:val="001A4618"/>
    <w:rsid w:val="001A4E2B"/>
    <w:rsid w:val="001A510A"/>
    <w:rsid w:val="001A606A"/>
    <w:rsid w:val="001A6EB7"/>
    <w:rsid w:val="001B1B45"/>
    <w:rsid w:val="001B49A1"/>
    <w:rsid w:val="001B4B3F"/>
    <w:rsid w:val="001B4FCA"/>
    <w:rsid w:val="001B5072"/>
    <w:rsid w:val="001B5E18"/>
    <w:rsid w:val="001B672D"/>
    <w:rsid w:val="001C1F33"/>
    <w:rsid w:val="001C34D0"/>
    <w:rsid w:val="001C58EB"/>
    <w:rsid w:val="001C7156"/>
    <w:rsid w:val="001D207C"/>
    <w:rsid w:val="001D6AA4"/>
    <w:rsid w:val="001D6B81"/>
    <w:rsid w:val="001D7481"/>
    <w:rsid w:val="001E02B7"/>
    <w:rsid w:val="001E06FD"/>
    <w:rsid w:val="001E4288"/>
    <w:rsid w:val="001E43A4"/>
    <w:rsid w:val="001E6A1A"/>
    <w:rsid w:val="001F010F"/>
    <w:rsid w:val="001F3581"/>
    <w:rsid w:val="001F7566"/>
    <w:rsid w:val="00203205"/>
    <w:rsid w:val="00213D41"/>
    <w:rsid w:val="0021704C"/>
    <w:rsid w:val="002215C0"/>
    <w:rsid w:val="00221709"/>
    <w:rsid w:val="002267A9"/>
    <w:rsid w:val="002306A7"/>
    <w:rsid w:val="00234CDA"/>
    <w:rsid w:val="002373E5"/>
    <w:rsid w:val="00240CA2"/>
    <w:rsid w:val="0024142E"/>
    <w:rsid w:val="00245D12"/>
    <w:rsid w:val="0025259E"/>
    <w:rsid w:val="002527D0"/>
    <w:rsid w:val="00252EBD"/>
    <w:rsid w:val="00253276"/>
    <w:rsid w:val="0025431F"/>
    <w:rsid w:val="0025512A"/>
    <w:rsid w:val="00257E76"/>
    <w:rsid w:val="002615EC"/>
    <w:rsid w:val="002635B6"/>
    <w:rsid w:val="002657AE"/>
    <w:rsid w:val="00271C03"/>
    <w:rsid w:val="002749A2"/>
    <w:rsid w:val="00276D43"/>
    <w:rsid w:val="002773B4"/>
    <w:rsid w:val="002824C4"/>
    <w:rsid w:val="00285EAB"/>
    <w:rsid w:val="00290441"/>
    <w:rsid w:val="002907B5"/>
    <w:rsid w:val="002916C4"/>
    <w:rsid w:val="002931C0"/>
    <w:rsid w:val="002935B7"/>
    <w:rsid w:val="002957B8"/>
    <w:rsid w:val="00295C99"/>
    <w:rsid w:val="00296B2B"/>
    <w:rsid w:val="00296F6B"/>
    <w:rsid w:val="002A0AA2"/>
    <w:rsid w:val="002A2E82"/>
    <w:rsid w:val="002A4BC5"/>
    <w:rsid w:val="002A6531"/>
    <w:rsid w:val="002A6E92"/>
    <w:rsid w:val="002B26DA"/>
    <w:rsid w:val="002B35B8"/>
    <w:rsid w:val="002B3FD4"/>
    <w:rsid w:val="002B506D"/>
    <w:rsid w:val="002D07A8"/>
    <w:rsid w:val="002D1B99"/>
    <w:rsid w:val="002D2100"/>
    <w:rsid w:val="002D77CE"/>
    <w:rsid w:val="002E01E7"/>
    <w:rsid w:val="002E47E7"/>
    <w:rsid w:val="002E7ACE"/>
    <w:rsid w:val="002F13BA"/>
    <w:rsid w:val="002F389C"/>
    <w:rsid w:val="002F51E1"/>
    <w:rsid w:val="002F642E"/>
    <w:rsid w:val="002F6651"/>
    <w:rsid w:val="002F671F"/>
    <w:rsid w:val="002F780E"/>
    <w:rsid w:val="00302856"/>
    <w:rsid w:val="003033A2"/>
    <w:rsid w:val="00305F7A"/>
    <w:rsid w:val="0030737C"/>
    <w:rsid w:val="00307988"/>
    <w:rsid w:val="00311736"/>
    <w:rsid w:val="0031444B"/>
    <w:rsid w:val="00317579"/>
    <w:rsid w:val="00320672"/>
    <w:rsid w:val="00323922"/>
    <w:rsid w:val="00323F55"/>
    <w:rsid w:val="00324631"/>
    <w:rsid w:val="00325804"/>
    <w:rsid w:val="00326A00"/>
    <w:rsid w:val="00331AB2"/>
    <w:rsid w:val="00333C67"/>
    <w:rsid w:val="00337F22"/>
    <w:rsid w:val="00346558"/>
    <w:rsid w:val="0035307F"/>
    <w:rsid w:val="00354D2F"/>
    <w:rsid w:val="003602A5"/>
    <w:rsid w:val="00362238"/>
    <w:rsid w:val="00362435"/>
    <w:rsid w:val="0036253E"/>
    <w:rsid w:val="003625DE"/>
    <w:rsid w:val="00362B3A"/>
    <w:rsid w:val="00366F8D"/>
    <w:rsid w:val="00371675"/>
    <w:rsid w:val="00373E4C"/>
    <w:rsid w:val="003774A3"/>
    <w:rsid w:val="003813F8"/>
    <w:rsid w:val="003816A5"/>
    <w:rsid w:val="00383F4E"/>
    <w:rsid w:val="00390656"/>
    <w:rsid w:val="003910D8"/>
    <w:rsid w:val="00394D66"/>
    <w:rsid w:val="00394FAA"/>
    <w:rsid w:val="0039753A"/>
    <w:rsid w:val="0039763F"/>
    <w:rsid w:val="003A3326"/>
    <w:rsid w:val="003A353B"/>
    <w:rsid w:val="003A3BB9"/>
    <w:rsid w:val="003A44B9"/>
    <w:rsid w:val="003B098C"/>
    <w:rsid w:val="003B0BFE"/>
    <w:rsid w:val="003B1339"/>
    <w:rsid w:val="003B2B42"/>
    <w:rsid w:val="003C0F48"/>
    <w:rsid w:val="003C21D6"/>
    <w:rsid w:val="003C3D40"/>
    <w:rsid w:val="003C4656"/>
    <w:rsid w:val="003C5D67"/>
    <w:rsid w:val="003C69E9"/>
    <w:rsid w:val="003D067F"/>
    <w:rsid w:val="003D0BC4"/>
    <w:rsid w:val="003D3246"/>
    <w:rsid w:val="003D4267"/>
    <w:rsid w:val="003D78CE"/>
    <w:rsid w:val="003E4569"/>
    <w:rsid w:val="003E4985"/>
    <w:rsid w:val="003E6BAA"/>
    <w:rsid w:val="003E7923"/>
    <w:rsid w:val="003F167B"/>
    <w:rsid w:val="003F1ADA"/>
    <w:rsid w:val="003F222C"/>
    <w:rsid w:val="003F2BB8"/>
    <w:rsid w:val="003F2E4C"/>
    <w:rsid w:val="003F2F9F"/>
    <w:rsid w:val="003F32C3"/>
    <w:rsid w:val="003F4400"/>
    <w:rsid w:val="003F5853"/>
    <w:rsid w:val="00400791"/>
    <w:rsid w:val="00403116"/>
    <w:rsid w:val="0040568C"/>
    <w:rsid w:val="00406DEF"/>
    <w:rsid w:val="00410C0E"/>
    <w:rsid w:val="00410D8F"/>
    <w:rsid w:val="00412F78"/>
    <w:rsid w:val="00416CDD"/>
    <w:rsid w:val="00416DBA"/>
    <w:rsid w:val="00420945"/>
    <w:rsid w:val="00427621"/>
    <w:rsid w:val="00427B5A"/>
    <w:rsid w:val="00427D92"/>
    <w:rsid w:val="00432E94"/>
    <w:rsid w:val="004339C4"/>
    <w:rsid w:val="004352D5"/>
    <w:rsid w:val="004411E5"/>
    <w:rsid w:val="00443B4D"/>
    <w:rsid w:val="00453B88"/>
    <w:rsid w:val="00460685"/>
    <w:rsid w:val="004616C7"/>
    <w:rsid w:val="00464F19"/>
    <w:rsid w:val="0046510A"/>
    <w:rsid w:val="00465365"/>
    <w:rsid w:val="00466C20"/>
    <w:rsid w:val="00471FBD"/>
    <w:rsid w:val="00473AE6"/>
    <w:rsid w:val="00473B7A"/>
    <w:rsid w:val="0047599F"/>
    <w:rsid w:val="004768C6"/>
    <w:rsid w:val="00476D75"/>
    <w:rsid w:val="00480E3D"/>
    <w:rsid w:val="00481EC0"/>
    <w:rsid w:val="0048331C"/>
    <w:rsid w:val="004846D6"/>
    <w:rsid w:val="004851E5"/>
    <w:rsid w:val="00485903"/>
    <w:rsid w:val="00486356"/>
    <w:rsid w:val="00490543"/>
    <w:rsid w:val="004911A9"/>
    <w:rsid w:val="00494BCD"/>
    <w:rsid w:val="00497250"/>
    <w:rsid w:val="004A06EA"/>
    <w:rsid w:val="004A1F06"/>
    <w:rsid w:val="004A533C"/>
    <w:rsid w:val="004A56DB"/>
    <w:rsid w:val="004A5FF8"/>
    <w:rsid w:val="004A626B"/>
    <w:rsid w:val="004B0764"/>
    <w:rsid w:val="004B1024"/>
    <w:rsid w:val="004B591B"/>
    <w:rsid w:val="004B7295"/>
    <w:rsid w:val="004B74B7"/>
    <w:rsid w:val="004B7AC8"/>
    <w:rsid w:val="004C1D09"/>
    <w:rsid w:val="004C546F"/>
    <w:rsid w:val="004C57B1"/>
    <w:rsid w:val="004C67FE"/>
    <w:rsid w:val="004C74DB"/>
    <w:rsid w:val="004C7E3F"/>
    <w:rsid w:val="004D0898"/>
    <w:rsid w:val="004D12F2"/>
    <w:rsid w:val="004D27A5"/>
    <w:rsid w:val="004D3AF8"/>
    <w:rsid w:val="004D53E8"/>
    <w:rsid w:val="004D54AD"/>
    <w:rsid w:val="004D6289"/>
    <w:rsid w:val="004E099B"/>
    <w:rsid w:val="004E3C5C"/>
    <w:rsid w:val="004E6275"/>
    <w:rsid w:val="004E7B21"/>
    <w:rsid w:val="004F23D7"/>
    <w:rsid w:val="004F27AB"/>
    <w:rsid w:val="004F4980"/>
    <w:rsid w:val="004F5404"/>
    <w:rsid w:val="004F6697"/>
    <w:rsid w:val="005005F6"/>
    <w:rsid w:val="00500982"/>
    <w:rsid w:val="0050258E"/>
    <w:rsid w:val="005041D0"/>
    <w:rsid w:val="0050492B"/>
    <w:rsid w:val="00505636"/>
    <w:rsid w:val="005124FC"/>
    <w:rsid w:val="00513164"/>
    <w:rsid w:val="0051414C"/>
    <w:rsid w:val="0051617B"/>
    <w:rsid w:val="00522BAC"/>
    <w:rsid w:val="00522DA4"/>
    <w:rsid w:val="00523332"/>
    <w:rsid w:val="00527AE7"/>
    <w:rsid w:val="00530B61"/>
    <w:rsid w:val="00531874"/>
    <w:rsid w:val="00534ADF"/>
    <w:rsid w:val="00535347"/>
    <w:rsid w:val="00535AA9"/>
    <w:rsid w:val="005420EB"/>
    <w:rsid w:val="005422DE"/>
    <w:rsid w:val="005427AE"/>
    <w:rsid w:val="00542F8D"/>
    <w:rsid w:val="005433A9"/>
    <w:rsid w:val="00544CA6"/>
    <w:rsid w:val="00552FE4"/>
    <w:rsid w:val="005634A5"/>
    <w:rsid w:val="005646F3"/>
    <w:rsid w:val="00565D70"/>
    <w:rsid w:val="00566998"/>
    <w:rsid w:val="00567796"/>
    <w:rsid w:val="005703D6"/>
    <w:rsid w:val="0057071E"/>
    <w:rsid w:val="00574C9A"/>
    <w:rsid w:val="00584E71"/>
    <w:rsid w:val="00591144"/>
    <w:rsid w:val="00591794"/>
    <w:rsid w:val="0059438C"/>
    <w:rsid w:val="00595EA0"/>
    <w:rsid w:val="005A072C"/>
    <w:rsid w:val="005A086A"/>
    <w:rsid w:val="005A11F8"/>
    <w:rsid w:val="005A2203"/>
    <w:rsid w:val="005A33E2"/>
    <w:rsid w:val="005A4729"/>
    <w:rsid w:val="005A4AA4"/>
    <w:rsid w:val="005A7029"/>
    <w:rsid w:val="005B33F6"/>
    <w:rsid w:val="005C08C2"/>
    <w:rsid w:val="005C2983"/>
    <w:rsid w:val="005C29D8"/>
    <w:rsid w:val="005C5922"/>
    <w:rsid w:val="005D240F"/>
    <w:rsid w:val="005D5DA1"/>
    <w:rsid w:val="005E17EF"/>
    <w:rsid w:val="005E1F18"/>
    <w:rsid w:val="005E4D1C"/>
    <w:rsid w:val="005E58DF"/>
    <w:rsid w:val="005E6669"/>
    <w:rsid w:val="005F08EA"/>
    <w:rsid w:val="005F3480"/>
    <w:rsid w:val="005F36BB"/>
    <w:rsid w:val="005F4008"/>
    <w:rsid w:val="005F6193"/>
    <w:rsid w:val="005F67B8"/>
    <w:rsid w:val="006005DA"/>
    <w:rsid w:val="00600837"/>
    <w:rsid w:val="00603AB8"/>
    <w:rsid w:val="0060405F"/>
    <w:rsid w:val="00605FBC"/>
    <w:rsid w:val="00612F83"/>
    <w:rsid w:val="00613602"/>
    <w:rsid w:val="006151CB"/>
    <w:rsid w:val="006214B0"/>
    <w:rsid w:val="00621B10"/>
    <w:rsid w:val="00622CF3"/>
    <w:rsid w:val="006270B3"/>
    <w:rsid w:val="00627E6F"/>
    <w:rsid w:val="006302A4"/>
    <w:rsid w:val="006326DD"/>
    <w:rsid w:val="00633316"/>
    <w:rsid w:val="0063416F"/>
    <w:rsid w:val="00634788"/>
    <w:rsid w:val="006372B8"/>
    <w:rsid w:val="0064073D"/>
    <w:rsid w:val="00643829"/>
    <w:rsid w:val="00644B10"/>
    <w:rsid w:val="00646D86"/>
    <w:rsid w:val="006505D4"/>
    <w:rsid w:val="006508E1"/>
    <w:rsid w:val="00653CB7"/>
    <w:rsid w:val="006562E2"/>
    <w:rsid w:val="0065638C"/>
    <w:rsid w:val="00657658"/>
    <w:rsid w:val="006622AA"/>
    <w:rsid w:val="00671A95"/>
    <w:rsid w:val="00672E14"/>
    <w:rsid w:val="00673FC2"/>
    <w:rsid w:val="00674706"/>
    <w:rsid w:val="00677481"/>
    <w:rsid w:val="0068128C"/>
    <w:rsid w:val="00683C50"/>
    <w:rsid w:val="006863A6"/>
    <w:rsid w:val="00691AA4"/>
    <w:rsid w:val="00692600"/>
    <w:rsid w:val="00693795"/>
    <w:rsid w:val="0069423D"/>
    <w:rsid w:val="006949EB"/>
    <w:rsid w:val="00695159"/>
    <w:rsid w:val="006A351F"/>
    <w:rsid w:val="006B03A7"/>
    <w:rsid w:val="006B1167"/>
    <w:rsid w:val="006B1212"/>
    <w:rsid w:val="006B251F"/>
    <w:rsid w:val="006B6237"/>
    <w:rsid w:val="006B7DD2"/>
    <w:rsid w:val="006C3EF3"/>
    <w:rsid w:val="006C4F3A"/>
    <w:rsid w:val="006C60EA"/>
    <w:rsid w:val="006C7148"/>
    <w:rsid w:val="006D15C2"/>
    <w:rsid w:val="006D18DC"/>
    <w:rsid w:val="006D1D9D"/>
    <w:rsid w:val="006D25E8"/>
    <w:rsid w:val="006D471E"/>
    <w:rsid w:val="006D65BF"/>
    <w:rsid w:val="006D683E"/>
    <w:rsid w:val="006D6C2D"/>
    <w:rsid w:val="006E30A1"/>
    <w:rsid w:val="006E3663"/>
    <w:rsid w:val="006E486E"/>
    <w:rsid w:val="006E49D5"/>
    <w:rsid w:val="006F6BFB"/>
    <w:rsid w:val="00701298"/>
    <w:rsid w:val="007013ED"/>
    <w:rsid w:val="007020BA"/>
    <w:rsid w:val="00703E5F"/>
    <w:rsid w:val="00706146"/>
    <w:rsid w:val="00710E72"/>
    <w:rsid w:val="00711A8F"/>
    <w:rsid w:val="0071466C"/>
    <w:rsid w:val="00715B9E"/>
    <w:rsid w:val="007169EB"/>
    <w:rsid w:val="007203E5"/>
    <w:rsid w:val="007215FB"/>
    <w:rsid w:val="007232C0"/>
    <w:rsid w:val="00723A37"/>
    <w:rsid w:val="00727E3F"/>
    <w:rsid w:val="007309E8"/>
    <w:rsid w:val="00732B20"/>
    <w:rsid w:val="00735EF0"/>
    <w:rsid w:val="007362E9"/>
    <w:rsid w:val="00737A0C"/>
    <w:rsid w:val="0074166A"/>
    <w:rsid w:val="00741872"/>
    <w:rsid w:val="007418CE"/>
    <w:rsid w:val="00742BA9"/>
    <w:rsid w:val="00746C2F"/>
    <w:rsid w:val="007501B6"/>
    <w:rsid w:val="00750629"/>
    <w:rsid w:val="0075073C"/>
    <w:rsid w:val="00757DA9"/>
    <w:rsid w:val="00757F89"/>
    <w:rsid w:val="00762283"/>
    <w:rsid w:val="007624EB"/>
    <w:rsid w:val="00762FB0"/>
    <w:rsid w:val="00783EAF"/>
    <w:rsid w:val="007857D8"/>
    <w:rsid w:val="00791AEC"/>
    <w:rsid w:val="00792E1F"/>
    <w:rsid w:val="0079660F"/>
    <w:rsid w:val="007970E5"/>
    <w:rsid w:val="0079731D"/>
    <w:rsid w:val="007A3081"/>
    <w:rsid w:val="007A3094"/>
    <w:rsid w:val="007A3FF2"/>
    <w:rsid w:val="007A6460"/>
    <w:rsid w:val="007A6F14"/>
    <w:rsid w:val="007A74C4"/>
    <w:rsid w:val="007B0BAC"/>
    <w:rsid w:val="007B2071"/>
    <w:rsid w:val="007B32A5"/>
    <w:rsid w:val="007B75A0"/>
    <w:rsid w:val="007C1E39"/>
    <w:rsid w:val="007C261A"/>
    <w:rsid w:val="007C5F4B"/>
    <w:rsid w:val="007D015C"/>
    <w:rsid w:val="007D10AE"/>
    <w:rsid w:val="007D5603"/>
    <w:rsid w:val="007D6F92"/>
    <w:rsid w:val="007D7494"/>
    <w:rsid w:val="007E18F1"/>
    <w:rsid w:val="007E1A52"/>
    <w:rsid w:val="007E5898"/>
    <w:rsid w:val="007E6AAE"/>
    <w:rsid w:val="007F1080"/>
    <w:rsid w:val="007F1831"/>
    <w:rsid w:val="007F35CC"/>
    <w:rsid w:val="007F4E1D"/>
    <w:rsid w:val="00800B46"/>
    <w:rsid w:val="0080185D"/>
    <w:rsid w:val="0080371A"/>
    <w:rsid w:val="00804C9B"/>
    <w:rsid w:val="00812896"/>
    <w:rsid w:val="0081577A"/>
    <w:rsid w:val="008162C4"/>
    <w:rsid w:val="008225D2"/>
    <w:rsid w:val="00824C53"/>
    <w:rsid w:val="00825CF2"/>
    <w:rsid w:val="00827C7B"/>
    <w:rsid w:val="008315C8"/>
    <w:rsid w:val="0083378F"/>
    <w:rsid w:val="008344A3"/>
    <w:rsid w:val="008345B9"/>
    <w:rsid w:val="00835CAB"/>
    <w:rsid w:val="00840C8C"/>
    <w:rsid w:val="008428F9"/>
    <w:rsid w:val="00844366"/>
    <w:rsid w:val="008475A2"/>
    <w:rsid w:val="00847987"/>
    <w:rsid w:val="00853395"/>
    <w:rsid w:val="00853705"/>
    <w:rsid w:val="00857F69"/>
    <w:rsid w:val="0086115C"/>
    <w:rsid w:val="00861738"/>
    <w:rsid w:val="00866DAA"/>
    <w:rsid w:val="008675CF"/>
    <w:rsid w:val="0086781D"/>
    <w:rsid w:val="00867853"/>
    <w:rsid w:val="00867AAF"/>
    <w:rsid w:val="00881023"/>
    <w:rsid w:val="00881280"/>
    <w:rsid w:val="008837E3"/>
    <w:rsid w:val="00884A90"/>
    <w:rsid w:val="00887F98"/>
    <w:rsid w:val="008A0199"/>
    <w:rsid w:val="008A0CD0"/>
    <w:rsid w:val="008A436F"/>
    <w:rsid w:val="008A4F51"/>
    <w:rsid w:val="008A5B18"/>
    <w:rsid w:val="008B5E33"/>
    <w:rsid w:val="008C2638"/>
    <w:rsid w:val="008D11BC"/>
    <w:rsid w:val="008D135F"/>
    <w:rsid w:val="008D3532"/>
    <w:rsid w:val="008D3583"/>
    <w:rsid w:val="008D6954"/>
    <w:rsid w:val="008D72C2"/>
    <w:rsid w:val="008D77D3"/>
    <w:rsid w:val="008E574D"/>
    <w:rsid w:val="008F03F7"/>
    <w:rsid w:val="008F287C"/>
    <w:rsid w:val="00900E39"/>
    <w:rsid w:val="00901584"/>
    <w:rsid w:val="00903883"/>
    <w:rsid w:val="00905E6E"/>
    <w:rsid w:val="00907C09"/>
    <w:rsid w:val="00912F04"/>
    <w:rsid w:val="00914191"/>
    <w:rsid w:val="00914D47"/>
    <w:rsid w:val="00914FB0"/>
    <w:rsid w:val="00915085"/>
    <w:rsid w:val="00924B91"/>
    <w:rsid w:val="00927709"/>
    <w:rsid w:val="00927E89"/>
    <w:rsid w:val="00933D42"/>
    <w:rsid w:val="0093483C"/>
    <w:rsid w:val="009349B3"/>
    <w:rsid w:val="0093527E"/>
    <w:rsid w:val="0093534A"/>
    <w:rsid w:val="00935D36"/>
    <w:rsid w:val="009366B8"/>
    <w:rsid w:val="0093692A"/>
    <w:rsid w:val="00940539"/>
    <w:rsid w:val="0094366F"/>
    <w:rsid w:val="00943DF6"/>
    <w:rsid w:val="009466B6"/>
    <w:rsid w:val="00947906"/>
    <w:rsid w:val="0095081D"/>
    <w:rsid w:val="00952FBD"/>
    <w:rsid w:val="009533E1"/>
    <w:rsid w:val="00954C2C"/>
    <w:rsid w:val="00956448"/>
    <w:rsid w:val="00957677"/>
    <w:rsid w:val="0096096B"/>
    <w:rsid w:val="009616BC"/>
    <w:rsid w:val="00963FE6"/>
    <w:rsid w:val="0096445A"/>
    <w:rsid w:val="009655D5"/>
    <w:rsid w:val="00967A6D"/>
    <w:rsid w:val="00970550"/>
    <w:rsid w:val="00972D7A"/>
    <w:rsid w:val="00972F0C"/>
    <w:rsid w:val="00974367"/>
    <w:rsid w:val="00974426"/>
    <w:rsid w:val="0097674A"/>
    <w:rsid w:val="00983FA6"/>
    <w:rsid w:val="009858FC"/>
    <w:rsid w:val="00986FB1"/>
    <w:rsid w:val="009875DC"/>
    <w:rsid w:val="0099034B"/>
    <w:rsid w:val="0099090C"/>
    <w:rsid w:val="009909E8"/>
    <w:rsid w:val="00992ED0"/>
    <w:rsid w:val="00996DA5"/>
    <w:rsid w:val="009A0623"/>
    <w:rsid w:val="009A08F0"/>
    <w:rsid w:val="009A3130"/>
    <w:rsid w:val="009B0A07"/>
    <w:rsid w:val="009B3B84"/>
    <w:rsid w:val="009B3C6C"/>
    <w:rsid w:val="009B45B7"/>
    <w:rsid w:val="009C00B8"/>
    <w:rsid w:val="009D2E64"/>
    <w:rsid w:val="009D65DF"/>
    <w:rsid w:val="009E771A"/>
    <w:rsid w:val="009F06C3"/>
    <w:rsid w:val="009F06E4"/>
    <w:rsid w:val="009F3AD6"/>
    <w:rsid w:val="009F5778"/>
    <w:rsid w:val="009F6920"/>
    <w:rsid w:val="00A01AD2"/>
    <w:rsid w:val="00A035D7"/>
    <w:rsid w:val="00A056CD"/>
    <w:rsid w:val="00A05E9B"/>
    <w:rsid w:val="00A06C51"/>
    <w:rsid w:val="00A07F2D"/>
    <w:rsid w:val="00A103BD"/>
    <w:rsid w:val="00A1063E"/>
    <w:rsid w:val="00A111D9"/>
    <w:rsid w:val="00A13701"/>
    <w:rsid w:val="00A13B78"/>
    <w:rsid w:val="00A17F54"/>
    <w:rsid w:val="00A20887"/>
    <w:rsid w:val="00A22377"/>
    <w:rsid w:val="00A22C75"/>
    <w:rsid w:val="00A23E16"/>
    <w:rsid w:val="00A24434"/>
    <w:rsid w:val="00A25FD0"/>
    <w:rsid w:val="00A26034"/>
    <w:rsid w:val="00A26B9F"/>
    <w:rsid w:val="00A26BB3"/>
    <w:rsid w:val="00A2751E"/>
    <w:rsid w:val="00A33AC3"/>
    <w:rsid w:val="00A3405E"/>
    <w:rsid w:val="00A34D48"/>
    <w:rsid w:val="00A35501"/>
    <w:rsid w:val="00A40EFB"/>
    <w:rsid w:val="00A41618"/>
    <w:rsid w:val="00A448AF"/>
    <w:rsid w:val="00A457F2"/>
    <w:rsid w:val="00A5037E"/>
    <w:rsid w:val="00A50541"/>
    <w:rsid w:val="00A50D23"/>
    <w:rsid w:val="00A52528"/>
    <w:rsid w:val="00A536C4"/>
    <w:rsid w:val="00A54B26"/>
    <w:rsid w:val="00A55A33"/>
    <w:rsid w:val="00A55B30"/>
    <w:rsid w:val="00A568B6"/>
    <w:rsid w:val="00A56DFD"/>
    <w:rsid w:val="00A57A32"/>
    <w:rsid w:val="00A60CC5"/>
    <w:rsid w:val="00A62764"/>
    <w:rsid w:val="00A6312A"/>
    <w:rsid w:val="00A64F39"/>
    <w:rsid w:val="00A666BB"/>
    <w:rsid w:val="00A73594"/>
    <w:rsid w:val="00A84244"/>
    <w:rsid w:val="00A849A6"/>
    <w:rsid w:val="00A85761"/>
    <w:rsid w:val="00A85A3B"/>
    <w:rsid w:val="00A876F9"/>
    <w:rsid w:val="00A963A4"/>
    <w:rsid w:val="00A975E9"/>
    <w:rsid w:val="00AA023A"/>
    <w:rsid w:val="00AA1211"/>
    <w:rsid w:val="00AA3AA3"/>
    <w:rsid w:val="00AA608F"/>
    <w:rsid w:val="00AA694E"/>
    <w:rsid w:val="00AB0102"/>
    <w:rsid w:val="00AB498E"/>
    <w:rsid w:val="00AB522A"/>
    <w:rsid w:val="00AC53E4"/>
    <w:rsid w:val="00AC612E"/>
    <w:rsid w:val="00AD11D2"/>
    <w:rsid w:val="00AD71D3"/>
    <w:rsid w:val="00AE045B"/>
    <w:rsid w:val="00AE142C"/>
    <w:rsid w:val="00AE65CF"/>
    <w:rsid w:val="00AE6BCE"/>
    <w:rsid w:val="00AE77F8"/>
    <w:rsid w:val="00AE7E88"/>
    <w:rsid w:val="00AF3B47"/>
    <w:rsid w:val="00AF605C"/>
    <w:rsid w:val="00AF719D"/>
    <w:rsid w:val="00AF7C3A"/>
    <w:rsid w:val="00B07EF5"/>
    <w:rsid w:val="00B108E1"/>
    <w:rsid w:val="00B10DB3"/>
    <w:rsid w:val="00B13DEE"/>
    <w:rsid w:val="00B14C6E"/>
    <w:rsid w:val="00B1678E"/>
    <w:rsid w:val="00B211A4"/>
    <w:rsid w:val="00B25627"/>
    <w:rsid w:val="00B2602F"/>
    <w:rsid w:val="00B26C7B"/>
    <w:rsid w:val="00B310C8"/>
    <w:rsid w:val="00B362C3"/>
    <w:rsid w:val="00B3639F"/>
    <w:rsid w:val="00B40644"/>
    <w:rsid w:val="00B43001"/>
    <w:rsid w:val="00B43F43"/>
    <w:rsid w:val="00B471DB"/>
    <w:rsid w:val="00B47A69"/>
    <w:rsid w:val="00B47A7A"/>
    <w:rsid w:val="00B5155A"/>
    <w:rsid w:val="00B51CBA"/>
    <w:rsid w:val="00B55B2F"/>
    <w:rsid w:val="00B5611B"/>
    <w:rsid w:val="00B570DD"/>
    <w:rsid w:val="00B57360"/>
    <w:rsid w:val="00B60160"/>
    <w:rsid w:val="00B60527"/>
    <w:rsid w:val="00B61059"/>
    <w:rsid w:val="00B6306D"/>
    <w:rsid w:val="00B70B4B"/>
    <w:rsid w:val="00B80B57"/>
    <w:rsid w:val="00B81E4A"/>
    <w:rsid w:val="00B84D21"/>
    <w:rsid w:val="00B85744"/>
    <w:rsid w:val="00B85EE0"/>
    <w:rsid w:val="00B86383"/>
    <w:rsid w:val="00B87BA8"/>
    <w:rsid w:val="00B92171"/>
    <w:rsid w:val="00B934AF"/>
    <w:rsid w:val="00B9357D"/>
    <w:rsid w:val="00B9485C"/>
    <w:rsid w:val="00B956B8"/>
    <w:rsid w:val="00B96276"/>
    <w:rsid w:val="00B96956"/>
    <w:rsid w:val="00B971C8"/>
    <w:rsid w:val="00B9725B"/>
    <w:rsid w:val="00BA44EF"/>
    <w:rsid w:val="00BA53C5"/>
    <w:rsid w:val="00BA55C0"/>
    <w:rsid w:val="00BA6F31"/>
    <w:rsid w:val="00BA7695"/>
    <w:rsid w:val="00BA7FF8"/>
    <w:rsid w:val="00BB0728"/>
    <w:rsid w:val="00BB29CA"/>
    <w:rsid w:val="00BB29D3"/>
    <w:rsid w:val="00BB4F7A"/>
    <w:rsid w:val="00BB73D5"/>
    <w:rsid w:val="00BB7AF0"/>
    <w:rsid w:val="00BC0FBF"/>
    <w:rsid w:val="00BC29A3"/>
    <w:rsid w:val="00BC50F9"/>
    <w:rsid w:val="00BC55D1"/>
    <w:rsid w:val="00BC5DFA"/>
    <w:rsid w:val="00BD0CEF"/>
    <w:rsid w:val="00BD3976"/>
    <w:rsid w:val="00BD51B3"/>
    <w:rsid w:val="00BD52C8"/>
    <w:rsid w:val="00BE085E"/>
    <w:rsid w:val="00BE1918"/>
    <w:rsid w:val="00BE1F76"/>
    <w:rsid w:val="00BE20DD"/>
    <w:rsid w:val="00BE2200"/>
    <w:rsid w:val="00BE377F"/>
    <w:rsid w:val="00BF3A31"/>
    <w:rsid w:val="00BF4794"/>
    <w:rsid w:val="00BF4CF1"/>
    <w:rsid w:val="00BF64A9"/>
    <w:rsid w:val="00BF6756"/>
    <w:rsid w:val="00BF7C43"/>
    <w:rsid w:val="00C03F24"/>
    <w:rsid w:val="00C07BB2"/>
    <w:rsid w:val="00C1031E"/>
    <w:rsid w:val="00C128CF"/>
    <w:rsid w:val="00C12ACC"/>
    <w:rsid w:val="00C134A3"/>
    <w:rsid w:val="00C1462A"/>
    <w:rsid w:val="00C14ADC"/>
    <w:rsid w:val="00C15DE7"/>
    <w:rsid w:val="00C179E5"/>
    <w:rsid w:val="00C202EA"/>
    <w:rsid w:val="00C20744"/>
    <w:rsid w:val="00C20BE5"/>
    <w:rsid w:val="00C22821"/>
    <w:rsid w:val="00C22B1F"/>
    <w:rsid w:val="00C304DA"/>
    <w:rsid w:val="00C309AE"/>
    <w:rsid w:val="00C32F09"/>
    <w:rsid w:val="00C34412"/>
    <w:rsid w:val="00C345AB"/>
    <w:rsid w:val="00C34C1D"/>
    <w:rsid w:val="00C37126"/>
    <w:rsid w:val="00C402B0"/>
    <w:rsid w:val="00C413BF"/>
    <w:rsid w:val="00C42BBC"/>
    <w:rsid w:val="00C4394D"/>
    <w:rsid w:val="00C43DB2"/>
    <w:rsid w:val="00C448E5"/>
    <w:rsid w:val="00C46E07"/>
    <w:rsid w:val="00C47590"/>
    <w:rsid w:val="00C52A31"/>
    <w:rsid w:val="00C5477C"/>
    <w:rsid w:val="00C5644D"/>
    <w:rsid w:val="00C56628"/>
    <w:rsid w:val="00C64385"/>
    <w:rsid w:val="00C65C86"/>
    <w:rsid w:val="00C704E1"/>
    <w:rsid w:val="00C72224"/>
    <w:rsid w:val="00C75546"/>
    <w:rsid w:val="00C75A6C"/>
    <w:rsid w:val="00C773D5"/>
    <w:rsid w:val="00C808DF"/>
    <w:rsid w:val="00C901D5"/>
    <w:rsid w:val="00C90584"/>
    <w:rsid w:val="00C92D28"/>
    <w:rsid w:val="00C94273"/>
    <w:rsid w:val="00C94D4C"/>
    <w:rsid w:val="00C94D8F"/>
    <w:rsid w:val="00C95E36"/>
    <w:rsid w:val="00C977A4"/>
    <w:rsid w:val="00CA1121"/>
    <w:rsid w:val="00CA3F05"/>
    <w:rsid w:val="00CA74BD"/>
    <w:rsid w:val="00CB0396"/>
    <w:rsid w:val="00CB285B"/>
    <w:rsid w:val="00CB51A7"/>
    <w:rsid w:val="00CB6B92"/>
    <w:rsid w:val="00CB76C2"/>
    <w:rsid w:val="00CB7801"/>
    <w:rsid w:val="00CC1AB7"/>
    <w:rsid w:val="00CC3CEA"/>
    <w:rsid w:val="00CC3FAF"/>
    <w:rsid w:val="00CC49E3"/>
    <w:rsid w:val="00CC6350"/>
    <w:rsid w:val="00CD23F3"/>
    <w:rsid w:val="00CD41DF"/>
    <w:rsid w:val="00CD6224"/>
    <w:rsid w:val="00CE5559"/>
    <w:rsid w:val="00CE587E"/>
    <w:rsid w:val="00CE647B"/>
    <w:rsid w:val="00CF089A"/>
    <w:rsid w:val="00CF40AF"/>
    <w:rsid w:val="00CF659F"/>
    <w:rsid w:val="00CF6655"/>
    <w:rsid w:val="00D06264"/>
    <w:rsid w:val="00D06860"/>
    <w:rsid w:val="00D07C52"/>
    <w:rsid w:val="00D11870"/>
    <w:rsid w:val="00D13130"/>
    <w:rsid w:val="00D162DC"/>
    <w:rsid w:val="00D21EA2"/>
    <w:rsid w:val="00D2311B"/>
    <w:rsid w:val="00D24C5D"/>
    <w:rsid w:val="00D2611A"/>
    <w:rsid w:val="00D26627"/>
    <w:rsid w:val="00D2683C"/>
    <w:rsid w:val="00D30863"/>
    <w:rsid w:val="00D30872"/>
    <w:rsid w:val="00D30929"/>
    <w:rsid w:val="00D309BF"/>
    <w:rsid w:val="00D32D35"/>
    <w:rsid w:val="00D34CF6"/>
    <w:rsid w:val="00D376A6"/>
    <w:rsid w:val="00D4049D"/>
    <w:rsid w:val="00D43772"/>
    <w:rsid w:val="00D46F48"/>
    <w:rsid w:val="00D4721F"/>
    <w:rsid w:val="00D54E18"/>
    <w:rsid w:val="00D56095"/>
    <w:rsid w:val="00D56377"/>
    <w:rsid w:val="00D6084B"/>
    <w:rsid w:val="00D60A5D"/>
    <w:rsid w:val="00D61346"/>
    <w:rsid w:val="00D6390B"/>
    <w:rsid w:val="00D63C03"/>
    <w:rsid w:val="00D63D3D"/>
    <w:rsid w:val="00D70938"/>
    <w:rsid w:val="00D72E68"/>
    <w:rsid w:val="00D73AAF"/>
    <w:rsid w:val="00D74D1E"/>
    <w:rsid w:val="00D75219"/>
    <w:rsid w:val="00D76B16"/>
    <w:rsid w:val="00D76B4B"/>
    <w:rsid w:val="00D7778B"/>
    <w:rsid w:val="00D803AB"/>
    <w:rsid w:val="00D819B7"/>
    <w:rsid w:val="00D82485"/>
    <w:rsid w:val="00D828A1"/>
    <w:rsid w:val="00D82C96"/>
    <w:rsid w:val="00D85C0A"/>
    <w:rsid w:val="00D90A60"/>
    <w:rsid w:val="00D9138A"/>
    <w:rsid w:val="00D94CAF"/>
    <w:rsid w:val="00D95307"/>
    <w:rsid w:val="00DA0E71"/>
    <w:rsid w:val="00DA12EE"/>
    <w:rsid w:val="00DA75C6"/>
    <w:rsid w:val="00DB2889"/>
    <w:rsid w:val="00DB4A33"/>
    <w:rsid w:val="00DB5122"/>
    <w:rsid w:val="00DB539A"/>
    <w:rsid w:val="00DC1D0B"/>
    <w:rsid w:val="00DC48B2"/>
    <w:rsid w:val="00DC5573"/>
    <w:rsid w:val="00DC5693"/>
    <w:rsid w:val="00DC6DE6"/>
    <w:rsid w:val="00DC748A"/>
    <w:rsid w:val="00DC7FF9"/>
    <w:rsid w:val="00DD0308"/>
    <w:rsid w:val="00DD24C5"/>
    <w:rsid w:val="00DD494E"/>
    <w:rsid w:val="00DD5690"/>
    <w:rsid w:val="00DD58D6"/>
    <w:rsid w:val="00DD6368"/>
    <w:rsid w:val="00DD6B4B"/>
    <w:rsid w:val="00DE1C82"/>
    <w:rsid w:val="00DE3E74"/>
    <w:rsid w:val="00DE429E"/>
    <w:rsid w:val="00DF1BB3"/>
    <w:rsid w:val="00DF3BAE"/>
    <w:rsid w:val="00DF5172"/>
    <w:rsid w:val="00DF6699"/>
    <w:rsid w:val="00DF6C7C"/>
    <w:rsid w:val="00E0042F"/>
    <w:rsid w:val="00E00665"/>
    <w:rsid w:val="00E01657"/>
    <w:rsid w:val="00E0714B"/>
    <w:rsid w:val="00E12764"/>
    <w:rsid w:val="00E12DDD"/>
    <w:rsid w:val="00E13385"/>
    <w:rsid w:val="00E20E85"/>
    <w:rsid w:val="00E22651"/>
    <w:rsid w:val="00E26555"/>
    <w:rsid w:val="00E27208"/>
    <w:rsid w:val="00E31B2B"/>
    <w:rsid w:val="00E325D9"/>
    <w:rsid w:val="00E348EC"/>
    <w:rsid w:val="00E35405"/>
    <w:rsid w:val="00E356F1"/>
    <w:rsid w:val="00E4395B"/>
    <w:rsid w:val="00E45CA6"/>
    <w:rsid w:val="00E47620"/>
    <w:rsid w:val="00E50D41"/>
    <w:rsid w:val="00E50F95"/>
    <w:rsid w:val="00E52A2A"/>
    <w:rsid w:val="00E54095"/>
    <w:rsid w:val="00E61398"/>
    <w:rsid w:val="00E623E9"/>
    <w:rsid w:val="00E6360D"/>
    <w:rsid w:val="00E63DCC"/>
    <w:rsid w:val="00E64DFF"/>
    <w:rsid w:val="00E66A56"/>
    <w:rsid w:val="00E700B4"/>
    <w:rsid w:val="00E71198"/>
    <w:rsid w:val="00E7254C"/>
    <w:rsid w:val="00E73EBD"/>
    <w:rsid w:val="00E75326"/>
    <w:rsid w:val="00E754C4"/>
    <w:rsid w:val="00E772FB"/>
    <w:rsid w:val="00E80B7F"/>
    <w:rsid w:val="00E82888"/>
    <w:rsid w:val="00E82B4A"/>
    <w:rsid w:val="00E87795"/>
    <w:rsid w:val="00E9322B"/>
    <w:rsid w:val="00E95598"/>
    <w:rsid w:val="00E960EB"/>
    <w:rsid w:val="00EA3501"/>
    <w:rsid w:val="00EA479B"/>
    <w:rsid w:val="00EA78F7"/>
    <w:rsid w:val="00EA7D41"/>
    <w:rsid w:val="00EB0BB1"/>
    <w:rsid w:val="00EB2D51"/>
    <w:rsid w:val="00EB3871"/>
    <w:rsid w:val="00EB538D"/>
    <w:rsid w:val="00EB70E1"/>
    <w:rsid w:val="00EB733E"/>
    <w:rsid w:val="00EB7BB0"/>
    <w:rsid w:val="00EB7C27"/>
    <w:rsid w:val="00EC0262"/>
    <w:rsid w:val="00EC2437"/>
    <w:rsid w:val="00EC2948"/>
    <w:rsid w:val="00EC4D26"/>
    <w:rsid w:val="00EC5AA7"/>
    <w:rsid w:val="00EC6409"/>
    <w:rsid w:val="00EC6BDC"/>
    <w:rsid w:val="00ED0D89"/>
    <w:rsid w:val="00ED237D"/>
    <w:rsid w:val="00ED3393"/>
    <w:rsid w:val="00ED3DFA"/>
    <w:rsid w:val="00EE0282"/>
    <w:rsid w:val="00EE4508"/>
    <w:rsid w:val="00EE551F"/>
    <w:rsid w:val="00EE66C3"/>
    <w:rsid w:val="00EE7EC6"/>
    <w:rsid w:val="00EF062D"/>
    <w:rsid w:val="00EF5A06"/>
    <w:rsid w:val="00EF7658"/>
    <w:rsid w:val="00EF7E7A"/>
    <w:rsid w:val="00F0009C"/>
    <w:rsid w:val="00F0085D"/>
    <w:rsid w:val="00F0093A"/>
    <w:rsid w:val="00F01D5F"/>
    <w:rsid w:val="00F037EC"/>
    <w:rsid w:val="00F04D2C"/>
    <w:rsid w:val="00F11CFA"/>
    <w:rsid w:val="00F12574"/>
    <w:rsid w:val="00F127D2"/>
    <w:rsid w:val="00F13591"/>
    <w:rsid w:val="00F1360A"/>
    <w:rsid w:val="00F15039"/>
    <w:rsid w:val="00F16695"/>
    <w:rsid w:val="00F1751E"/>
    <w:rsid w:val="00F206D9"/>
    <w:rsid w:val="00F224DA"/>
    <w:rsid w:val="00F225A2"/>
    <w:rsid w:val="00F2375B"/>
    <w:rsid w:val="00F24F5D"/>
    <w:rsid w:val="00F33E52"/>
    <w:rsid w:val="00F3684F"/>
    <w:rsid w:val="00F37634"/>
    <w:rsid w:val="00F43C2C"/>
    <w:rsid w:val="00F45C9B"/>
    <w:rsid w:val="00F45D35"/>
    <w:rsid w:val="00F465A2"/>
    <w:rsid w:val="00F46D55"/>
    <w:rsid w:val="00F47989"/>
    <w:rsid w:val="00F509B4"/>
    <w:rsid w:val="00F51C38"/>
    <w:rsid w:val="00F561BA"/>
    <w:rsid w:val="00F70F84"/>
    <w:rsid w:val="00F71F67"/>
    <w:rsid w:val="00F7395A"/>
    <w:rsid w:val="00F74253"/>
    <w:rsid w:val="00F74905"/>
    <w:rsid w:val="00F80937"/>
    <w:rsid w:val="00F81CD8"/>
    <w:rsid w:val="00F85104"/>
    <w:rsid w:val="00F92333"/>
    <w:rsid w:val="00F923B5"/>
    <w:rsid w:val="00F92C24"/>
    <w:rsid w:val="00F93507"/>
    <w:rsid w:val="00F95925"/>
    <w:rsid w:val="00F97AEA"/>
    <w:rsid w:val="00FA02C7"/>
    <w:rsid w:val="00FA2608"/>
    <w:rsid w:val="00FA2BD1"/>
    <w:rsid w:val="00FA60FE"/>
    <w:rsid w:val="00FB32D3"/>
    <w:rsid w:val="00FB3B36"/>
    <w:rsid w:val="00FB3EF1"/>
    <w:rsid w:val="00FB5975"/>
    <w:rsid w:val="00FC10AC"/>
    <w:rsid w:val="00FC25EE"/>
    <w:rsid w:val="00FC3331"/>
    <w:rsid w:val="00FC35D9"/>
    <w:rsid w:val="00FC3A03"/>
    <w:rsid w:val="00FC4343"/>
    <w:rsid w:val="00FC4C17"/>
    <w:rsid w:val="00FC4E7F"/>
    <w:rsid w:val="00FC50A4"/>
    <w:rsid w:val="00FC548C"/>
    <w:rsid w:val="00FC5C5D"/>
    <w:rsid w:val="00FC5DCC"/>
    <w:rsid w:val="00FC7341"/>
    <w:rsid w:val="00FC75F5"/>
    <w:rsid w:val="00FC770D"/>
    <w:rsid w:val="00FC7788"/>
    <w:rsid w:val="00FD1D7C"/>
    <w:rsid w:val="00FD1ED9"/>
    <w:rsid w:val="00FD5B7A"/>
    <w:rsid w:val="00FD5E0D"/>
    <w:rsid w:val="00FD6AC4"/>
    <w:rsid w:val="00FE2202"/>
    <w:rsid w:val="00FE634D"/>
    <w:rsid w:val="00FE6951"/>
    <w:rsid w:val="00FF1F8C"/>
    <w:rsid w:val="00FF1FA9"/>
    <w:rsid w:val="00FF5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0" w:qFormat="1"/>
    <w:lsdException w:name="page number" w:uiPriority="0"/>
    <w:lsdException w:name="Title" w:semiHidden="0" w:uiPriority="10" w:unhideWhenUsed="0"/>
    <w:lsdException w:name="Default Paragraph Font" w:uiPriority="1"/>
    <w:lsdException w:name="Body Text" w:uiPriority="0"/>
    <w:lsdException w:name="Body Text Indent" w:uiPriority="0"/>
    <w:lsdException w:name="Subtitle" w:uiPriority="11" w:qFormat="1"/>
    <w:lsdException w:name="Date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444B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4"/>
      <w:szCs w:val="24"/>
      <w:lang w:eastAsia="zh-CN"/>
    </w:rPr>
  </w:style>
  <w:style w:type="paragraph" w:styleId="1">
    <w:name w:val="heading 1"/>
    <w:basedOn w:val="a"/>
    <w:next w:val="a"/>
    <w:link w:val="1Char"/>
    <w:qFormat/>
    <w:rsid w:val="006270B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2">
    <w:name w:val="heading 2"/>
    <w:basedOn w:val="a"/>
    <w:next w:val="a"/>
    <w:link w:val="2Char"/>
    <w:qFormat/>
    <w:rsid w:val="0031444B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paragraph" w:styleId="4">
    <w:name w:val="heading 4"/>
    <w:basedOn w:val="a"/>
    <w:next w:val="a"/>
    <w:link w:val="4Char"/>
    <w:unhideWhenUsed/>
    <w:qFormat/>
    <w:rsid w:val="0031444B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paragraph" w:styleId="5">
    <w:name w:val="heading 5"/>
    <w:basedOn w:val="a"/>
    <w:next w:val="a"/>
    <w:link w:val="5Char"/>
    <w:unhideWhenUsed/>
    <w:qFormat/>
    <w:rsid w:val="0031444B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1Title">
    <w:name w:val="01. Title"/>
    <w:basedOn w:val="a"/>
    <w:next w:val="02Author"/>
    <w:qFormat/>
    <w:rsid w:val="000615EE"/>
    <w:rPr>
      <w:rFonts w:ascii="Arial" w:hAnsi="Arial"/>
      <w:b/>
      <w:spacing w:val="10"/>
      <w:kern w:val="32"/>
      <w:sz w:val="32"/>
    </w:rPr>
  </w:style>
  <w:style w:type="paragraph" w:customStyle="1" w:styleId="02Author-BOE">
    <w:name w:val="02. Author - BOE"/>
    <w:basedOn w:val="01Title"/>
    <w:next w:val="03AuthorAffiliation"/>
    <w:qFormat/>
    <w:rsid w:val="000615EE"/>
    <w:pPr>
      <w:spacing w:before="240" w:after="80"/>
    </w:pPr>
    <w:rPr>
      <w:smallCaps/>
      <w:color w:val="7C130E"/>
      <w:spacing w:val="0"/>
      <w:kern w:val="0"/>
      <w:sz w:val="24"/>
    </w:rPr>
  </w:style>
  <w:style w:type="paragraph" w:customStyle="1" w:styleId="10BodySubsequentParagraph">
    <w:name w:val="10. Body Subsequent Paragraph"/>
    <w:basedOn w:val="09BodyFirstParagraph"/>
    <w:qFormat/>
    <w:rsid w:val="00A568B6"/>
    <w:pPr>
      <w:spacing w:before="0"/>
      <w:ind w:firstLine="288"/>
    </w:pPr>
  </w:style>
  <w:style w:type="paragraph" w:customStyle="1" w:styleId="03AuthorAffiliation">
    <w:name w:val="03. Author Affiliation"/>
    <w:basedOn w:val="a3"/>
    <w:next w:val="04Email"/>
    <w:qFormat/>
    <w:rsid w:val="00CE587E"/>
    <w:rPr>
      <w:rFonts w:ascii="Times New Roman" w:hAnsi="Times New Roman"/>
      <w:i/>
      <w:sz w:val="18"/>
    </w:rPr>
  </w:style>
  <w:style w:type="paragraph" w:customStyle="1" w:styleId="02Author-OE">
    <w:name w:val="02. Author - OE"/>
    <w:basedOn w:val="02Author-BOE"/>
    <w:next w:val="03AuthorAffiliation"/>
    <w:qFormat/>
    <w:rsid w:val="00CE587E"/>
    <w:rPr>
      <w:color w:val="943634"/>
    </w:rPr>
  </w:style>
  <w:style w:type="paragraph" w:styleId="a3">
    <w:name w:val="No Spacing"/>
    <w:uiPriority w:val="1"/>
    <w:rsid w:val="009909E8"/>
    <w:pPr>
      <w:spacing w:after="0" w:line="240" w:lineRule="auto"/>
    </w:pPr>
  </w:style>
  <w:style w:type="paragraph" w:customStyle="1" w:styleId="02Author-OME">
    <w:name w:val="02. Author - OME"/>
    <w:basedOn w:val="02Author-BOE"/>
    <w:next w:val="03AuthorAffiliation"/>
    <w:qFormat/>
    <w:rsid w:val="00416CDD"/>
    <w:rPr>
      <w:color w:val="1478B6"/>
    </w:rPr>
  </w:style>
  <w:style w:type="paragraph" w:customStyle="1" w:styleId="04Email">
    <w:name w:val="04. Email"/>
    <w:basedOn w:val="03AuthorAffiliation"/>
    <w:next w:val="06AbstractBody"/>
    <w:qFormat/>
    <w:rsid w:val="00416CDD"/>
    <w:rPr>
      <w:color w:val="2E2EB1"/>
    </w:rPr>
  </w:style>
  <w:style w:type="paragraph" w:customStyle="1" w:styleId="23ReferenceSectionHeader">
    <w:name w:val="23. Reference Section Header"/>
    <w:next w:val="24References"/>
    <w:qFormat/>
    <w:rsid w:val="007F35CC"/>
    <w:pPr>
      <w:spacing w:before="120" w:after="120" w:line="240" w:lineRule="auto"/>
    </w:pPr>
    <w:rPr>
      <w:rFonts w:ascii="Arial" w:hAnsi="Arial"/>
      <w:b/>
      <w:sz w:val="20"/>
    </w:rPr>
  </w:style>
  <w:style w:type="paragraph" w:customStyle="1" w:styleId="06AbstractBody">
    <w:name w:val="06. Abstract Body"/>
    <w:next w:val="07Copyright"/>
    <w:qFormat/>
    <w:rsid w:val="00BF64A9"/>
    <w:pPr>
      <w:spacing w:before="240" w:after="0" w:line="240" w:lineRule="auto"/>
      <w:jc w:val="both"/>
    </w:pPr>
    <w:rPr>
      <w:rFonts w:ascii="Times New Roman" w:hAnsi="Times New Roman"/>
      <w:color w:val="000000" w:themeColor="text1"/>
      <w:sz w:val="20"/>
    </w:rPr>
  </w:style>
  <w:style w:type="paragraph" w:customStyle="1" w:styleId="07Copyright">
    <w:name w:val="07. Copyright"/>
    <w:basedOn w:val="06AbstractBody"/>
    <w:next w:val="08SectionHeader1"/>
    <w:qFormat/>
    <w:rsid w:val="00C52A31"/>
    <w:pPr>
      <w:spacing w:after="240"/>
    </w:pPr>
    <w:rPr>
      <w:rFonts w:ascii="Arial" w:hAnsi="Arial"/>
      <w:sz w:val="16"/>
    </w:rPr>
  </w:style>
  <w:style w:type="paragraph" w:customStyle="1" w:styleId="24References">
    <w:name w:val="24. References"/>
    <w:qFormat/>
    <w:rsid w:val="00C90584"/>
    <w:pPr>
      <w:numPr>
        <w:numId w:val="1"/>
      </w:numPr>
      <w:spacing w:after="0" w:line="240" w:lineRule="auto"/>
    </w:pPr>
    <w:rPr>
      <w:rFonts w:ascii="Times New Roman" w:hAnsi="Times New Roman"/>
      <w:sz w:val="16"/>
    </w:rPr>
  </w:style>
  <w:style w:type="paragraph" w:customStyle="1" w:styleId="08SectionHeader1">
    <w:name w:val="08 Section Header 1"/>
    <w:next w:val="09BodyFirstParagraph"/>
    <w:qFormat/>
    <w:rsid w:val="00BF64A9"/>
    <w:pPr>
      <w:numPr>
        <w:numId w:val="5"/>
      </w:numPr>
      <w:spacing w:before="120" w:after="0" w:line="240" w:lineRule="auto"/>
    </w:pPr>
    <w:rPr>
      <w:rFonts w:ascii="Arial" w:hAnsi="Arial"/>
      <w:b/>
      <w:sz w:val="20"/>
    </w:rPr>
  </w:style>
  <w:style w:type="paragraph" w:customStyle="1" w:styleId="09BodyFirstParagraph">
    <w:name w:val="09. Body First Paragraph"/>
    <w:basedOn w:val="06AbstractBody"/>
    <w:next w:val="10BodySubsequentParagraph"/>
    <w:qFormat/>
    <w:rsid w:val="00BF64A9"/>
    <w:pPr>
      <w:spacing w:before="120"/>
    </w:pPr>
  </w:style>
  <w:style w:type="paragraph" w:customStyle="1" w:styleId="08SectionHeader2">
    <w:name w:val="08. Section Header 2"/>
    <w:basedOn w:val="08SectionHeader1"/>
    <w:next w:val="09BodyFirstParagraph"/>
    <w:qFormat/>
    <w:rsid w:val="00A568B6"/>
    <w:pPr>
      <w:numPr>
        <w:numId w:val="0"/>
      </w:numPr>
    </w:pPr>
    <w:rPr>
      <w:b w:val="0"/>
      <w:i/>
    </w:rPr>
  </w:style>
  <w:style w:type="character" w:styleId="a4">
    <w:name w:val="annotation reference"/>
    <w:basedOn w:val="a0"/>
    <w:uiPriority w:val="99"/>
    <w:semiHidden/>
    <w:unhideWhenUsed/>
    <w:rsid w:val="005A33E2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5A33E2"/>
    <w:rPr>
      <w:sz w:val="20"/>
      <w:szCs w:val="20"/>
    </w:rPr>
  </w:style>
  <w:style w:type="character" w:customStyle="1" w:styleId="Char">
    <w:name w:val="批注文字 Char"/>
    <w:basedOn w:val="a0"/>
    <w:link w:val="a5"/>
    <w:uiPriority w:val="99"/>
    <w:semiHidden/>
    <w:rsid w:val="005A33E2"/>
    <w:rPr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5A33E2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5A33E2"/>
    <w:rPr>
      <w:b/>
      <w:bCs/>
      <w:sz w:val="20"/>
      <w:szCs w:val="20"/>
    </w:rPr>
  </w:style>
  <w:style w:type="paragraph" w:styleId="a7">
    <w:name w:val="Balloon Text"/>
    <w:basedOn w:val="a"/>
    <w:link w:val="Char1"/>
    <w:unhideWhenUsed/>
    <w:rsid w:val="005A33E2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7"/>
    <w:rsid w:val="005A33E2"/>
    <w:rPr>
      <w:rFonts w:ascii="Tahoma" w:hAnsi="Tahoma" w:cs="Tahoma"/>
      <w:sz w:val="16"/>
      <w:szCs w:val="16"/>
    </w:rPr>
  </w:style>
  <w:style w:type="paragraph" w:customStyle="1" w:styleId="08SectionHeader3">
    <w:name w:val="08. Section Header 3"/>
    <w:basedOn w:val="08SectionHeader2"/>
    <w:next w:val="09BodyFirstParagraph"/>
    <w:qFormat/>
    <w:rsid w:val="005A33E2"/>
    <w:rPr>
      <w:i w:val="0"/>
    </w:rPr>
  </w:style>
  <w:style w:type="paragraph" w:customStyle="1" w:styleId="20FundingSectionHeader">
    <w:name w:val="20. Funding Section Header"/>
    <w:basedOn w:val="08SectionHeader1"/>
    <w:next w:val="09BodyFirstParagraph"/>
    <w:qFormat/>
    <w:rsid w:val="00A55B30"/>
    <w:pPr>
      <w:numPr>
        <w:numId w:val="0"/>
      </w:numPr>
      <w:spacing w:after="120"/>
      <w:ind w:left="360" w:hanging="360"/>
    </w:pPr>
  </w:style>
  <w:style w:type="paragraph" w:customStyle="1" w:styleId="21AcknowledgmentsSectionHeader">
    <w:name w:val="21. Acknowledgments Section Header"/>
    <w:basedOn w:val="20FundingSectionHeader"/>
    <w:next w:val="09BodyFirstParagraph"/>
    <w:qFormat/>
    <w:rsid w:val="00A55B30"/>
  </w:style>
  <w:style w:type="paragraph" w:customStyle="1" w:styleId="12FigureCaptionShort">
    <w:name w:val="12. Figure Caption Short"/>
    <w:basedOn w:val="09BodyFirstParagraph"/>
    <w:next w:val="10BodySubsequentParagraph"/>
    <w:qFormat/>
    <w:rsid w:val="00FD5E0D"/>
    <w:pPr>
      <w:spacing w:after="120"/>
      <w:ind w:left="720" w:right="720"/>
      <w:jc w:val="center"/>
    </w:pPr>
    <w:rPr>
      <w:sz w:val="16"/>
    </w:rPr>
  </w:style>
  <w:style w:type="paragraph" w:customStyle="1" w:styleId="12FigureCaptionLong">
    <w:name w:val="12. Figure Caption Long"/>
    <w:basedOn w:val="12FigureCaptionShort"/>
    <w:next w:val="10BodySubsequentParagraph"/>
    <w:qFormat/>
    <w:rsid w:val="00FD5E0D"/>
    <w:pPr>
      <w:jc w:val="both"/>
    </w:pPr>
  </w:style>
  <w:style w:type="paragraph" w:customStyle="1" w:styleId="14TableCaption">
    <w:name w:val="14. Table Caption"/>
    <w:basedOn w:val="09BodyFirstParagraph"/>
    <w:next w:val="15TableBody"/>
    <w:qFormat/>
    <w:rsid w:val="0048331C"/>
    <w:pPr>
      <w:spacing w:before="240" w:after="160"/>
      <w:jc w:val="center"/>
    </w:pPr>
    <w:rPr>
      <w:b/>
      <w:sz w:val="16"/>
    </w:rPr>
  </w:style>
  <w:style w:type="paragraph" w:customStyle="1" w:styleId="13Equation">
    <w:name w:val="13. Equation"/>
    <w:basedOn w:val="10BodySubsequentParagraph"/>
    <w:next w:val="10BodySubsequentParagraph"/>
    <w:qFormat/>
    <w:rsid w:val="00176184"/>
    <w:pPr>
      <w:tabs>
        <w:tab w:val="center" w:pos="4320"/>
        <w:tab w:val="right" w:pos="7560"/>
      </w:tabs>
      <w:spacing w:before="120"/>
      <w:ind w:firstLine="0"/>
      <w:jc w:val="left"/>
    </w:pPr>
  </w:style>
  <w:style w:type="paragraph" w:customStyle="1" w:styleId="16TableFootnote">
    <w:name w:val="16. Table Footnote"/>
    <w:basedOn w:val="09BodyFirstParagraph"/>
    <w:next w:val="10BodySubsequentParagraph"/>
    <w:rsid w:val="00432E94"/>
    <w:pPr>
      <w:spacing w:after="120"/>
    </w:pPr>
    <w:rPr>
      <w:sz w:val="16"/>
    </w:rPr>
  </w:style>
  <w:style w:type="paragraph" w:customStyle="1" w:styleId="15TableBody">
    <w:name w:val="15. Table Body"/>
    <w:basedOn w:val="09BodyFirstParagraph"/>
    <w:next w:val="10BodySubsequentParagraph"/>
    <w:qFormat/>
    <w:rsid w:val="0048331C"/>
    <w:pPr>
      <w:spacing w:before="0" w:after="80"/>
    </w:pPr>
    <w:rPr>
      <w:sz w:val="16"/>
    </w:rPr>
  </w:style>
  <w:style w:type="paragraph" w:customStyle="1" w:styleId="19ListNumber1">
    <w:name w:val="19. List Number 1"/>
    <w:basedOn w:val="10BodySubsequentParagraph"/>
    <w:rsid w:val="00FC5DCC"/>
    <w:pPr>
      <w:numPr>
        <w:numId w:val="7"/>
      </w:numPr>
      <w:spacing w:before="120"/>
    </w:pPr>
  </w:style>
  <w:style w:type="paragraph" w:customStyle="1" w:styleId="05WebAddress">
    <w:name w:val="05. Web Address"/>
    <w:basedOn w:val="04Email"/>
    <w:next w:val="06AbstractBody"/>
    <w:rsid w:val="00CB0396"/>
  </w:style>
  <w:style w:type="paragraph" w:customStyle="1" w:styleId="11Figure">
    <w:name w:val="11. Figure"/>
    <w:basedOn w:val="09BodyFirstParagraph"/>
    <w:next w:val="12FigureCaptionLong"/>
    <w:qFormat/>
    <w:rsid w:val="00FD5E0D"/>
    <w:pPr>
      <w:jc w:val="center"/>
    </w:pPr>
    <w:rPr>
      <w:sz w:val="16"/>
    </w:rPr>
  </w:style>
  <w:style w:type="paragraph" w:customStyle="1" w:styleId="19ListNumber2">
    <w:name w:val="19. List Number 2"/>
    <w:basedOn w:val="19ListNumber1"/>
    <w:rsid w:val="00EC0262"/>
    <w:pPr>
      <w:numPr>
        <w:numId w:val="8"/>
      </w:numPr>
    </w:pPr>
  </w:style>
  <w:style w:type="paragraph" w:customStyle="1" w:styleId="18ListUnnumbered">
    <w:name w:val="18. List Unnumbered"/>
    <w:basedOn w:val="19ListNumber1"/>
    <w:rsid w:val="00062D82"/>
    <w:pPr>
      <w:numPr>
        <w:numId w:val="0"/>
      </w:numPr>
      <w:ind w:left="360"/>
    </w:pPr>
  </w:style>
  <w:style w:type="paragraph" w:customStyle="1" w:styleId="17ListBulleted">
    <w:name w:val="17. List Bulleted"/>
    <w:basedOn w:val="18ListUnnumbered"/>
    <w:rsid w:val="00A035D7"/>
    <w:pPr>
      <w:numPr>
        <w:numId w:val="9"/>
      </w:numPr>
    </w:pPr>
  </w:style>
  <w:style w:type="paragraph" w:customStyle="1" w:styleId="02Author-AOP">
    <w:name w:val="02. Author - AOP"/>
    <w:basedOn w:val="02Author-BOE"/>
    <w:next w:val="03AuthorAffiliation"/>
    <w:qFormat/>
    <w:rsid w:val="00A26BB3"/>
    <w:rPr>
      <w:color w:val="8F043A"/>
    </w:rPr>
  </w:style>
  <w:style w:type="paragraph" w:customStyle="1" w:styleId="02Author-JOSAA">
    <w:name w:val="02. Author - JOSAA"/>
    <w:basedOn w:val="02Author-AOP"/>
    <w:next w:val="03AuthorAffiliation"/>
    <w:qFormat/>
    <w:rsid w:val="005F4008"/>
    <w:rPr>
      <w:color w:val="4C265B"/>
    </w:rPr>
  </w:style>
  <w:style w:type="paragraph" w:customStyle="1" w:styleId="02Author-JOSAB">
    <w:name w:val="02. Author - JOSAB"/>
    <w:basedOn w:val="02Author-JOSAA"/>
    <w:next w:val="03AuthorAffiliation"/>
    <w:qFormat/>
    <w:rsid w:val="005F4008"/>
    <w:rPr>
      <w:color w:val="16A14C"/>
    </w:rPr>
  </w:style>
  <w:style w:type="paragraph" w:customStyle="1" w:styleId="02Author-Optica">
    <w:name w:val="02. Author - Optica"/>
    <w:basedOn w:val="02Author-JOSAA"/>
    <w:next w:val="03AuthorAffiliation"/>
    <w:qFormat/>
    <w:rsid w:val="005F4008"/>
    <w:rPr>
      <w:color w:val="007B4A"/>
    </w:rPr>
  </w:style>
  <w:style w:type="paragraph" w:customStyle="1" w:styleId="02Author-OL">
    <w:name w:val="02. Author - OL"/>
    <w:basedOn w:val="02Author-Optica"/>
    <w:next w:val="03AuthorAffiliation"/>
    <w:qFormat/>
    <w:rsid w:val="005F4008"/>
    <w:rPr>
      <w:color w:val="254982"/>
    </w:rPr>
  </w:style>
  <w:style w:type="paragraph" w:customStyle="1" w:styleId="22DisclosuresSectionHeader">
    <w:name w:val="22. Disclosures Section Header"/>
    <w:basedOn w:val="21AcknowledgmentsSectionHeader"/>
    <w:next w:val="09BodyFirstParagraph"/>
    <w:qFormat/>
    <w:rsid w:val="007F35CC"/>
  </w:style>
  <w:style w:type="character" w:customStyle="1" w:styleId="1Char">
    <w:name w:val="标题 1 Char"/>
    <w:basedOn w:val="a0"/>
    <w:link w:val="1"/>
    <w:uiPriority w:val="9"/>
    <w:rsid w:val="006270B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02Author">
    <w:name w:val="02. Author"/>
    <w:basedOn w:val="02Author-AOP"/>
    <w:next w:val="03AuthorAffiliation"/>
    <w:rsid w:val="00522DA4"/>
    <w:rPr>
      <w:color w:val="595959" w:themeColor="text1" w:themeTint="A6"/>
    </w:rPr>
  </w:style>
  <w:style w:type="paragraph" w:customStyle="1" w:styleId="02Author-PRJ">
    <w:name w:val="02. Author - PRJ"/>
    <w:basedOn w:val="02Author-Optica"/>
    <w:rsid w:val="0069423D"/>
    <w:rPr>
      <w:color w:val="7E2C38"/>
    </w:rPr>
  </w:style>
  <w:style w:type="paragraph" w:customStyle="1" w:styleId="02Author-AO">
    <w:name w:val="02. Author - AO"/>
    <w:basedOn w:val="02Author"/>
    <w:rsid w:val="00000177"/>
    <w:rPr>
      <w:color w:val="26428F"/>
    </w:rPr>
  </w:style>
  <w:style w:type="paragraph" w:customStyle="1" w:styleId="02Author-OSAC">
    <w:name w:val="02. Author - OSAC"/>
    <w:basedOn w:val="02Author-Optica"/>
    <w:next w:val="03AuthorAffiliation"/>
    <w:rsid w:val="00160EE8"/>
    <w:rPr>
      <w:color w:val="006E90"/>
    </w:rPr>
  </w:style>
  <w:style w:type="character" w:customStyle="1" w:styleId="2Char">
    <w:name w:val="标题 2 Char"/>
    <w:basedOn w:val="a0"/>
    <w:link w:val="2"/>
    <w:rsid w:val="0031444B"/>
    <w:rPr>
      <w:rFonts w:ascii="Arial" w:eastAsia="黑体" w:hAnsi="Arial" w:cs="Times New Roman"/>
      <w:b/>
      <w:bCs/>
      <w:kern w:val="2"/>
      <w:sz w:val="32"/>
      <w:szCs w:val="32"/>
      <w:lang w:eastAsia="zh-CN"/>
    </w:rPr>
  </w:style>
  <w:style w:type="character" w:customStyle="1" w:styleId="4Char">
    <w:name w:val="标题 4 Char"/>
    <w:basedOn w:val="a0"/>
    <w:link w:val="4"/>
    <w:rsid w:val="0031444B"/>
    <w:rPr>
      <w:rFonts w:ascii="Cambria" w:eastAsia="宋体" w:hAnsi="Cambria" w:cs="Times New Roman"/>
      <w:b/>
      <w:bCs/>
      <w:kern w:val="2"/>
      <w:sz w:val="28"/>
      <w:szCs w:val="28"/>
      <w:lang w:eastAsia="zh-CN"/>
    </w:rPr>
  </w:style>
  <w:style w:type="character" w:customStyle="1" w:styleId="5Char">
    <w:name w:val="标题 5 Char"/>
    <w:basedOn w:val="a0"/>
    <w:link w:val="5"/>
    <w:rsid w:val="0031444B"/>
    <w:rPr>
      <w:rFonts w:ascii="Times New Roman" w:eastAsia="宋体" w:hAnsi="Times New Roman" w:cs="Times New Roman"/>
      <w:b/>
      <w:bCs/>
      <w:kern w:val="2"/>
      <w:sz w:val="28"/>
      <w:szCs w:val="28"/>
      <w:lang w:eastAsia="zh-CN"/>
    </w:rPr>
  </w:style>
  <w:style w:type="character" w:styleId="a8">
    <w:name w:val="Strong"/>
    <w:qFormat/>
    <w:rsid w:val="0031444B"/>
    <w:rPr>
      <w:b/>
      <w:bCs/>
    </w:rPr>
  </w:style>
  <w:style w:type="character" w:styleId="a9">
    <w:name w:val="page number"/>
    <w:basedOn w:val="a0"/>
    <w:rsid w:val="0031444B"/>
  </w:style>
  <w:style w:type="paragraph" w:styleId="aa">
    <w:name w:val="Document Map"/>
    <w:basedOn w:val="a"/>
    <w:link w:val="Char2"/>
    <w:semiHidden/>
    <w:rsid w:val="0031444B"/>
    <w:pPr>
      <w:shd w:val="clear" w:color="auto" w:fill="000080"/>
    </w:pPr>
  </w:style>
  <w:style w:type="character" w:customStyle="1" w:styleId="Char2">
    <w:name w:val="文档结构图 Char"/>
    <w:basedOn w:val="a0"/>
    <w:link w:val="aa"/>
    <w:semiHidden/>
    <w:rsid w:val="0031444B"/>
    <w:rPr>
      <w:rFonts w:ascii="Times New Roman" w:eastAsia="宋体" w:hAnsi="Times New Roman" w:cs="Times New Roman"/>
      <w:kern w:val="2"/>
      <w:sz w:val="24"/>
      <w:szCs w:val="24"/>
      <w:shd w:val="clear" w:color="auto" w:fill="000080"/>
      <w:lang w:eastAsia="zh-CN"/>
    </w:rPr>
  </w:style>
  <w:style w:type="paragraph" w:styleId="ab">
    <w:name w:val="Normal (Web)"/>
    <w:basedOn w:val="a"/>
    <w:uiPriority w:val="99"/>
    <w:rsid w:val="0031444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paragraph" w:styleId="ac">
    <w:name w:val="footer"/>
    <w:basedOn w:val="a"/>
    <w:link w:val="Char3"/>
    <w:rsid w:val="0031444B"/>
    <w:pPr>
      <w:widowControl/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Char3">
    <w:name w:val="页脚 Char"/>
    <w:basedOn w:val="a0"/>
    <w:link w:val="ac"/>
    <w:rsid w:val="0031444B"/>
    <w:rPr>
      <w:rFonts w:ascii="Times New Roman" w:eastAsia="宋体" w:hAnsi="Times New Roman" w:cs="Times New Roman"/>
      <w:sz w:val="18"/>
      <w:szCs w:val="18"/>
      <w:lang w:eastAsia="zh-CN"/>
    </w:rPr>
  </w:style>
  <w:style w:type="paragraph" w:customStyle="1" w:styleId="Char10">
    <w:name w:val="Char1"/>
    <w:rsid w:val="0031444B"/>
    <w:pPr>
      <w:widowControl w:val="0"/>
      <w:spacing w:after="0" w:line="300" w:lineRule="auto"/>
      <w:ind w:firstLineChars="200" w:firstLine="420"/>
      <w:jc w:val="both"/>
    </w:pPr>
    <w:rPr>
      <w:rFonts w:ascii="Times New Roman" w:eastAsia="宋体" w:hAnsi="Times New Roman" w:cs="Times New Roman"/>
      <w:sz w:val="20"/>
      <w:szCs w:val="20"/>
      <w:lang w:eastAsia="zh-CN"/>
    </w:rPr>
  </w:style>
  <w:style w:type="paragraph" w:styleId="ad">
    <w:name w:val="Body Text Indent"/>
    <w:basedOn w:val="a"/>
    <w:link w:val="Char4"/>
    <w:rsid w:val="0031444B"/>
    <w:pPr>
      <w:ind w:firstLineChars="200" w:firstLine="551"/>
    </w:pPr>
    <w:rPr>
      <w:b/>
      <w:bCs/>
      <w:sz w:val="28"/>
    </w:rPr>
  </w:style>
  <w:style w:type="character" w:customStyle="1" w:styleId="Char4">
    <w:name w:val="正文文本缩进 Char"/>
    <w:basedOn w:val="a0"/>
    <w:link w:val="ad"/>
    <w:rsid w:val="0031444B"/>
    <w:rPr>
      <w:rFonts w:ascii="Times New Roman" w:eastAsia="宋体" w:hAnsi="Times New Roman" w:cs="Times New Roman"/>
      <w:b/>
      <w:bCs/>
      <w:kern w:val="2"/>
      <w:sz w:val="28"/>
      <w:szCs w:val="24"/>
      <w:lang w:eastAsia="zh-CN"/>
    </w:rPr>
  </w:style>
  <w:style w:type="paragraph" w:styleId="ae">
    <w:name w:val="Date"/>
    <w:basedOn w:val="a"/>
    <w:next w:val="a"/>
    <w:link w:val="Char5"/>
    <w:rsid w:val="0031444B"/>
    <w:pPr>
      <w:ind w:leftChars="2500" w:left="100"/>
    </w:pPr>
  </w:style>
  <w:style w:type="character" w:customStyle="1" w:styleId="Char5">
    <w:name w:val="日期 Char"/>
    <w:basedOn w:val="a0"/>
    <w:link w:val="ae"/>
    <w:rsid w:val="0031444B"/>
    <w:rPr>
      <w:rFonts w:ascii="Times New Roman" w:eastAsia="宋体" w:hAnsi="Times New Roman" w:cs="Times New Roman"/>
      <w:kern w:val="2"/>
      <w:sz w:val="24"/>
      <w:szCs w:val="24"/>
      <w:lang w:eastAsia="zh-CN"/>
    </w:rPr>
  </w:style>
  <w:style w:type="paragraph" w:customStyle="1" w:styleId="Char6">
    <w:name w:val="Char"/>
    <w:rsid w:val="0031444B"/>
    <w:pPr>
      <w:widowControl w:val="0"/>
      <w:spacing w:after="0" w:line="300" w:lineRule="auto"/>
      <w:ind w:firstLineChars="200" w:firstLine="420"/>
      <w:jc w:val="both"/>
    </w:pPr>
    <w:rPr>
      <w:rFonts w:ascii="Times New Roman" w:eastAsia="宋体" w:hAnsi="Times New Roman" w:cs="Times New Roman"/>
      <w:sz w:val="20"/>
      <w:szCs w:val="20"/>
      <w:lang w:eastAsia="zh-CN"/>
    </w:rPr>
  </w:style>
  <w:style w:type="paragraph" w:styleId="af">
    <w:name w:val="Plain Text"/>
    <w:basedOn w:val="a"/>
    <w:link w:val="Char7"/>
    <w:rsid w:val="0031444B"/>
    <w:rPr>
      <w:rFonts w:ascii="宋体" w:hAnsi="Courier New" w:cs="Courier New"/>
      <w:szCs w:val="21"/>
    </w:rPr>
  </w:style>
  <w:style w:type="character" w:customStyle="1" w:styleId="Char7">
    <w:name w:val="纯文本 Char"/>
    <w:basedOn w:val="a0"/>
    <w:link w:val="af"/>
    <w:rsid w:val="0031444B"/>
    <w:rPr>
      <w:rFonts w:ascii="宋体" w:eastAsia="宋体" w:hAnsi="Courier New" w:cs="Courier New"/>
      <w:kern w:val="2"/>
      <w:sz w:val="24"/>
      <w:szCs w:val="21"/>
      <w:lang w:eastAsia="zh-CN"/>
    </w:rPr>
  </w:style>
  <w:style w:type="paragraph" w:styleId="af0">
    <w:name w:val="Body Text"/>
    <w:basedOn w:val="a"/>
    <w:link w:val="Char8"/>
    <w:rsid w:val="0031444B"/>
    <w:pPr>
      <w:adjustRightInd w:val="0"/>
      <w:snapToGrid w:val="0"/>
      <w:spacing w:line="300" w:lineRule="auto"/>
    </w:pPr>
    <w:rPr>
      <w:b/>
      <w:bCs/>
      <w:sz w:val="32"/>
    </w:rPr>
  </w:style>
  <w:style w:type="character" w:customStyle="1" w:styleId="Char8">
    <w:name w:val="正文文本 Char"/>
    <w:basedOn w:val="a0"/>
    <w:link w:val="af0"/>
    <w:rsid w:val="0031444B"/>
    <w:rPr>
      <w:rFonts w:ascii="Times New Roman" w:eastAsia="宋体" w:hAnsi="Times New Roman" w:cs="Times New Roman"/>
      <w:b/>
      <w:bCs/>
      <w:kern w:val="2"/>
      <w:sz w:val="32"/>
      <w:szCs w:val="24"/>
      <w:lang w:eastAsia="zh-CN"/>
    </w:rPr>
  </w:style>
  <w:style w:type="paragraph" w:customStyle="1" w:styleId="CharCharChar">
    <w:name w:val="Char Char Char"/>
    <w:basedOn w:val="a"/>
    <w:rsid w:val="0031444B"/>
    <w:pPr>
      <w:widowControl/>
      <w:spacing w:after="160" w:line="240" w:lineRule="exact"/>
      <w:jc w:val="left"/>
    </w:pPr>
    <w:rPr>
      <w:szCs w:val="20"/>
    </w:rPr>
  </w:style>
  <w:style w:type="paragraph" w:styleId="af1">
    <w:name w:val="header"/>
    <w:basedOn w:val="a"/>
    <w:link w:val="Char9"/>
    <w:rsid w:val="003144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9">
    <w:name w:val="页眉 Char"/>
    <w:basedOn w:val="a0"/>
    <w:link w:val="af1"/>
    <w:rsid w:val="0031444B"/>
    <w:rPr>
      <w:rFonts w:ascii="Times New Roman" w:eastAsia="宋体" w:hAnsi="Times New Roman" w:cs="Times New Roman"/>
      <w:kern w:val="2"/>
      <w:sz w:val="18"/>
      <w:szCs w:val="18"/>
      <w:lang w:eastAsia="zh-CN"/>
    </w:rPr>
  </w:style>
  <w:style w:type="paragraph" w:customStyle="1" w:styleId="Char20">
    <w:name w:val="Char2"/>
    <w:rsid w:val="0031444B"/>
    <w:pPr>
      <w:widowControl w:val="0"/>
      <w:spacing w:after="0" w:line="300" w:lineRule="auto"/>
      <w:ind w:firstLineChars="200" w:firstLine="420"/>
      <w:jc w:val="both"/>
    </w:pPr>
    <w:rPr>
      <w:rFonts w:ascii="Times New Roman" w:eastAsia="宋体" w:hAnsi="Times New Roman" w:cs="Times New Roman"/>
      <w:sz w:val="20"/>
      <w:szCs w:val="20"/>
      <w:lang w:eastAsia="zh-CN"/>
    </w:rPr>
  </w:style>
  <w:style w:type="paragraph" w:styleId="af2">
    <w:name w:val="footnote text"/>
    <w:basedOn w:val="a"/>
    <w:link w:val="Chara"/>
    <w:semiHidden/>
    <w:rsid w:val="0031444B"/>
    <w:pPr>
      <w:snapToGrid w:val="0"/>
      <w:jc w:val="left"/>
    </w:pPr>
    <w:rPr>
      <w:sz w:val="18"/>
      <w:szCs w:val="18"/>
    </w:rPr>
  </w:style>
  <w:style w:type="character" w:customStyle="1" w:styleId="Chara">
    <w:name w:val="脚注文本 Char"/>
    <w:basedOn w:val="a0"/>
    <w:link w:val="af2"/>
    <w:semiHidden/>
    <w:rsid w:val="0031444B"/>
    <w:rPr>
      <w:rFonts w:ascii="Times New Roman" w:eastAsia="宋体" w:hAnsi="Times New Roman" w:cs="Times New Roman"/>
      <w:kern w:val="2"/>
      <w:sz w:val="18"/>
      <w:szCs w:val="18"/>
      <w:lang w:eastAsia="zh-CN"/>
    </w:rPr>
  </w:style>
  <w:style w:type="paragraph" w:customStyle="1" w:styleId="10">
    <w:name w:val="样式1"/>
    <w:basedOn w:val="af"/>
    <w:rsid w:val="0031444B"/>
    <w:pPr>
      <w:spacing w:beforeLines="100" w:before="100" w:afterLines="100" w:after="100" w:line="400" w:lineRule="exact"/>
      <w:jc w:val="center"/>
    </w:pPr>
    <w:rPr>
      <w:rFonts w:ascii="Times New Roman" w:eastAsia="黑体" w:hAnsi="Times New Roman"/>
      <w:sz w:val="36"/>
    </w:rPr>
  </w:style>
  <w:style w:type="table" w:styleId="af3">
    <w:name w:val="Table Grid"/>
    <w:basedOn w:val="a1"/>
    <w:rsid w:val="0031444B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4">
    <w:name w:val="Hyperlink"/>
    <w:basedOn w:val="a0"/>
    <w:unhideWhenUsed/>
    <w:rsid w:val="0031444B"/>
    <w:rPr>
      <w:color w:val="0000FF" w:themeColor="hyperlink"/>
      <w:u w:val="single"/>
    </w:rPr>
  </w:style>
  <w:style w:type="paragraph" w:customStyle="1" w:styleId="MCAuthorAffiliation">
    <w:name w:val="MC Author Affiliation"/>
    <w:basedOn w:val="a"/>
    <w:next w:val="a"/>
    <w:rsid w:val="0031444B"/>
    <w:pPr>
      <w:widowControl/>
      <w:jc w:val="center"/>
    </w:pPr>
    <w:rPr>
      <w:rFonts w:ascii="Times" w:eastAsiaTheme="minorEastAsia" w:hAnsi="Times"/>
      <w:i/>
      <w:kern w:val="0"/>
      <w:sz w:val="16"/>
      <w:szCs w:val="20"/>
      <w:lang w:eastAsia="en-US"/>
    </w:rPr>
  </w:style>
  <w:style w:type="paragraph" w:styleId="af5">
    <w:name w:val="caption"/>
    <w:basedOn w:val="a"/>
    <w:next w:val="a"/>
    <w:autoRedefine/>
    <w:unhideWhenUsed/>
    <w:qFormat/>
    <w:rsid w:val="0031444B"/>
    <w:pPr>
      <w:spacing w:after="100"/>
      <w:jc w:val="center"/>
    </w:pPr>
    <w:rPr>
      <w:rFonts w:cstheme="majorBidi"/>
      <w:sz w:val="18"/>
      <w:szCs w:val="20"/>
    </w:rPr>
  </w:style>
  <w:style w:type="character" w:customStyle="1" w:styleId="apple-style-span">
    <w:name w:val="apple-style-span"/>
    <w:basedOn w:val="a0"/>
    <w:rsid w:val="0031444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0" w:qFormat="1"/>
    <w:lsdException w:name="page number" w:uiPriority="0"/>
    <w:lsdException w:name="Title" w:semiHidden="0" w:uiPriority="10" w:unhideWhenUsed="0"/>
    <w:lsdException w:name="Default Paragraph Font" w:uiPriority="1"/>
    <w:lsdException w:name="Body Text" w:uiPriority="0"/>
    <w:lsdException w:name="Body Text Indent" w:uiPriority="0"/>
    <w:lsdException w:name="Subtitle" w:uiPriority="11" w:qFormat="1"/>
    <w:lsdException w:name="Date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444B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4"/>
      <w:szCs w:val="24"/>
      <w:lang w:eastAsia="zh-CN"/>
    </w:rPr>
  </w:style>
  <w:style w:type="paragraph" w:styleId="1">
    <w:name w:val="heading 1"/>
    <w:basedOn w:val="a"/>
    <w:next w:val="a"/>
    <w:link w:val="1Char"/>
    <w:qFormat/>
    <w:rsid w:val="006270B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2">
    <w:name w:val="heading 2"/>
    <w:basedOn w:val="a"/>
    <w:next w:val="a"/>
    <w:link w:val="2Char"/>
    <w:qFormat/>
    <w:rsid w:val="0031444B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paragraph" w:styleId="4">
    <w:name w:val="heading 4"/>
    <w:basedOn w:val="a"/>
    <w:next w:val="a"/>
    <w:link w:val="4Char"/>
    <w:unhideWhenUsed/>
    <w:qFormat/>
    <w:rsid w:val="0031444B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paragraph" w:styleId="5">
    <w:name w:val="heading 5"/>
    <w:basedOn w:val="a"/>
    <w:next w:val="a"/>
    <w:link w:val="5Char"/>
    <w:unhideWhenUsed/>
    <w:qFormat/>
    <w:rsid w:val="0031444B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1Title">
    <w:name w:val="01. Title"/>
    <w:basedOn w:val="a"/>
    <w:next w:val="02Author"/>
    <w:qFormat/>
    <w:rsid w:val="000615EE"/>
    <w:rPr>
      <w:rFonts w:ascii="Arial" w:hAnsi="Arial"/>
      <w:b/>
      <w:spacing w:val="10"/>
      <w:kern w:val="32"/>
      <w:sz w:val="32"/>
    </w:rPr>
  </w:style>
  <w:style w:type="paragraph" w:customStyle="1" w:styleId="02Author-BOE">
    <w:name w:val="02. Author - BOE"/>
    <w:basedOn w:val="01Title"/>
    <w:next w:val="03AuthorAffiliation"/>
    <w:qFormat/>
    <w:rsid w:val="000615EE"/>
    <w:pPr>
      <w:spacing w:before="240" w:after="80"/>
    </w:pPr>
    <w:rPr>
      <w:smallCaps/>
      <w:color w:val="7C130E"/>
      <w:spacing w:val="0"/>
      <w:kern w:val="0"/>
      <w:sz w:val="24"/>
    </w:rPr>
  </w:style>
  <w:style w:type="paragraph" w:customStyle="1" w:styleId="10BodySubsequentParagraph">
    <w:name w:val="10. Body Subsequent Paragraph"/>
    <w:basedOn w:val="09BodyFirstParagraph"/>
    <w:qFormat/>
    <w:rsid w:val="00A568B6"/>
    <w:pPr>
      <w:spacing w:before="0"/>
      <w:ind w:firstLine="288"/>
    </w:pPr>
  </w:style>
  <w:style w:type="paragraph" w:customStyle="1" w:styleId="03AuthorAffiliation">
    <w:name w:val="03. Author Affiliation"/>
    <w:basedOn w:val="a3"/>
    <w:next w:val="04Email"/>
    <w:qFormat/>
    <w:rsid w:val="00CE587E"/>
    <w:rPr>
      <w:rFonts w:ascii="Times New Roman" w:hAnsi="Times New Roman"/>
      <w:i/>
      <w:sz w:val="18"/>
    </w:rPr>
  </w:style>
  <w:style w:type="paragraph" w:customStyle="1" w:styleId="02Author-OE">
    <w:name w:val="02. Author - OE"/>
    <w:basedOn w:val="02Author-BOE"/>
    <w:next w:val="03AuthorAffiliation"/>
    <w:qFormat/>
    <w:rsid w:val="00CE587E"/>
    <w:rPr>
      <w:color w:val="943634"/>
    </w:rPr>
  </w:style>
  <w:style w:type="paragraph" w:styleId="a3">
    <w:name w:val="No Spacing"/>
    <w:uiPriority w:val="1"/>
    <w:rsid w:val="009909E8"/>
    <w:pPr>
      <w:spacing w:after="0" w:line="240" w:lineRule="auto"/>
    </w:pPr>
  </w:style>
  <w:style w:type="paragraph" w:customStyle="1" w:styleId="02Author-OME">
    <w:name w:val="02. Author - OME"/>
    <w:basedOn w:val="02Author-BOE"/>
    <w:next w:val="03AuthorAffiliation"/>
    <w:qFormat/>
    <w:rsid w:val="00416CDD"/>
    <w:rPr>
      <w:color w:val="1478B6"/>
    </w:rPr>
  </w:style>
  <w:style w:type="paragraph" w:customStyle="1" w:styleId="04Email">
    <w:name w:val="04. Email"/>
    <w:basedOn w:val="03AuthorAffiliation"/>
    <w:next w:val="06AbstractBody"/>
    <w:qFormat/>
    <w:rsid w:val="00416CDD"/>
    <w:rPr>
      <w:color w:val="2E2EB1"/>
    </w:rPr>
  </w:style>
  <w:style w:type="paragraph" w:customStyle="1" w:styleId="23ReferenceSectionHeader">
    <w:name w:val="23. Reference Section Header"/>
    <w:next w:val="24References"/>
    <w:qFormat/>
    <w:rsid w:val="007F35CC"/>
    <w:pPr>
      <w:spacing w:before="120" w:after="120" w:line="240" w:lineRule="auto"/>
    </w:pPr>
    <w:rPr>
      <w:rFonts w:ascii="Arial" w:hAnsi="Arial"/>
      <w:b/>
      <w:sz w:val="20"/>
    </w:rPr>
  </w:style>
  <w:style w:type="paragraph" w:customStyle="1" w:styleId="06AbstractBody">
    <w:name w:val="06. Abstract Body"/>
    <w:next w:val="07Copyright"/>
    <w:qFormat/>
    <w:rsid w:val="00BF64A9"/>
    <w:pPr>
      <w:spacing w:before="240" w:after="0" w:line="240" w:lineRule="auto"/>
      <w:jc w:val="both"/>
    </w:pPr>
    <w:rPr>
      <w:rFonts w:ascii="Times New Roman" w:hAnsi="Times New Roman"/>
      <w:color w:val="000000" w:themeColor="text1"/>
      <w:sz w:val="20"/>
    </w:rPr>
  </w:style>
  <w:style w:type="paragraph" w:customStyle="1" w:styleId="07Copyright">
    <w:name w:val="07. Copyright"/>
    <w:basedOn w:val="06AbstractBody"/>
    <w:next w:val="08SectionHeader1"/>
    <w:qFormat/>
    <w:rsid w:val="00C52A31"/>
    <w:pPr>
      <w:spacing w:after="240"/>
    </w:pPr>
    <w:rPr>
      <w:rFonts w:ascii="Arial" w:hAnsi="Arial"/>
      <w:sz w:val="16"/>
    </w:rPr>
  </w:style>
  <w:style w:type="paragraph" w:customStyle="1" w:styleId="24References">
    <w:name w:val="24. References"/>
    <w:qFormat/>
    <w:rsid w:val="00C90584"/>
    <w:pPr>
      <w:numPr>
        <w:numId w:val="1"/>
      </w:numPr>
      <w:spacing w:after="0" w:line="240" w:lineRule="auto"/>
    </w:pPr>
    <w:rPr>
      <w:rFonts w:ascii="Times New Roman" w:hAnsi="Times New Roman"/>
      <w:sz w:val="16"/>
    </w:rPr>
  </w:style>
  <w:style w:type="paragraph" w:customStyle="1" w:styleId="08SectionHeader1">
    <w:name w:val="08 Section Header 1"/>
    <w:next w:val="09BodyFirstParagraph"/>
    <w:qFormat/>
    <w:rsid w:val="00BF64A9"/>
    <w:pPr>
      <w:numPr>
        <w:numId w:val="5"/>
      </w:numPr>
      <w:spacing w:before="120" w:after="0" w:line="240" w:lineRule="auto"/>
    </w:pPr>
    <w:rPr>
      <w:rFonts w:ascii="Arial" w:hAnsi="Arial"/>
      <w:b/>
      <w:sz w:val="20"/>
    </w:rPr>
  </w:style>
  <w:style w:type="paragraph" w:customStyle="1" w:styleId="09BodyFirstParagraph">
    <w:name w:val="09. Body First Paragraph"/>
    <w:basedOn w:val="06AbstractBody"/>
    <w:next w:val="10BodySubsequentParagraph"/>
    <w:qFormat/>
    <w:rsid w:val="00BF64A9"/>
    <w:pPr>
      <w:spacing w:before="120"/>
    </w:pPr>
  </w:style>
  <w:style w:type="paragraph" w:customStyle="1" w:styleId="08SectionHeader2">
    <w:name w:val="08. Section Header 2"/>
    <w:basedOn w:val="08SectionHeader1"/>
    <w:next w:val="09BodyFirstParagraph"/>
    <w:qFormat/>
    <w:rsid w:val="00A568B6"/>
    <w:pPr>
      <w:numPr>
        <w:numId w:val="0"/>
      </w:numPr>
    </w:pPr>
    <w:rPr>
      <w:b w:val="0"/>
      <w:i/>
    </w:rPr>
  </w:style>
  <w:style w:type="character" w:styleId="a4">
    <w:name w:val="annotation reference"/>
    <w:basedOn w:val="a0"/>
    <w:uiPriority w:val="99"/>
    <w:semiHidden/>
    <w:unhideWhenUsed/>
    <w:rsid w:val="005A33E2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5A33E2"/>
    <w:rPr>
      <w:sz w:val="20"/>
      <w:szCs w:val="20"/>
    </w:rPr>
  </w:style>
  <w:style w:type="character" w:customStyle="1" w:styleId="Char">
    <w:name w:val="批注文字 Char"/>
    <w:basedOn w:val="a0"/>
    <w:link w:val="a5"/>
    <w:uiPriority w:val="99"/>
    <w:semiHidden/>
    <w:rsid w:val="005A33E2"/>
    <w:rPr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5A33E2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5A33E2"/>
    <w:rPr>
      <w:b/>
      <w:bCs/>
      <w:sz w:val="20"/>
      <w:szCs w:val="20"/>
    </w:rPr>
  </w:style>
  <w:style w:type="paragraph" w:styleId="a7">
    <w:name w:val="Balloon Text"/>
    <w:basedOn w:val="a"/>
    <w:link w:val="Char1"/>
    <w:unhideWhenUsed/>
    <w:rsid w:val="005A33E2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7"/>
    <w:rsid w:val="005A33E2"/>
    <w:rPr>
      <w:rFonts w:ascii="Tahoma" w:hAnsi="Tahoma" w:cs="Tahoma"/>
      <w:sz w:val="16"/>
      <w:szCs w:val="16"/>
    </w:rPr>
  </w:style>
  <w:style w:type="paragraph" w:customStyle="1" w:styleId="08SectionHeader3">
    <w:name w:val="08. Section Header 3"/>
    <w:basedOn w:val="08SectionHeader2"/>
    <w:next w:val="09BodyFirstParagraph"/>
    <w:qFormat/>
    <w:rsid w:val="005A33E2"/>
    <w:rPr>
      <w:i w:val="0"/>
    </w:rPr>
  </w:style>
  <w:style w:type="paragraph" w:customStyle="1" w:styleId="20FundingSectionHeader">
    <w:name w:val="20. Funding Section Header"/>
    <w:basedOn w:val="08SectionHeader1"/>
    <w:next w:val="09BodyFirstParagraph"/>
    <w:qFormat/>
    <w:rsid w:val="00A55B30"/>
    <w:pPr>
      <w:numPr>
        <w:numId w:val="0"/>
      </w:numPr>
      <w:spacing w:after="120"/>
      <w:ind w:left="360" w:hanging="360"/>
    </w:pPr>
  </w:style>
  <w:style w:type="paragraph" w:customStyle="1" w:styleId="21AcknowledgmentsSectionHeader">
    <w:name w:val="21. Acknowledgments Section Header"/>
    <w:basedOn w:val="20FundingSectionHeader"/>
    <w:next w:val="09BodyFirstParagraph"/>
    <w:qFormat/>
    <w:rsid w:val="00A55B30"/>
  </w:style>
  <w:style w:type="paragraph" w:customStyle="1" w:styleId="12FigureCaptionShort">
    <w:name w:val="12. Figure Caption Short"/>
    <w:basedOn w:val="09BodyFirstParagraph"/>
    <w:next w:val="10BodySubsequentParagraph"/>
    <w:qFormat/>
    <w:rsid w:val="00FD5E0D"/>
    <w:pPr>
      <w:spacing w:after="120"/>
      <w:ind w:left="720" w:right="720"/>
      <w:jc w:val="center"/>
    </w:pPr>
    <w:rPr>
      <w:sz w:val="16"/>
    </w:rPr>
  </w:style>
  <w:style w:type="paragraph" w:customStyle="1" w:styleId="12FigureCaptionLong">
    <w:name w:val="12. Figure Caption Long"/>
    <w:basedOn w:val="12FigureCaptionShort"/>
    <w:next w:val="10BodySubsequentParagraph"/>
    <w:qFormat/>
    <w:rsid w:val="00FD5E0D"/>
    <w:pPr>
      <w:jc w:val="both"/>
    </w:pPr>
  </w:style>
  <w:style w:type="paragraph" w:customStyle="1" w:styleId="14TableCaption">
    <w:name w:val="14. Table Caption"/>
    <w:basedOn w:val="09BodyFirstParagraph"/>
    <w:next w:val="15TableBody"/>
    <w:qFormat/>
    <w:rsid w:val="0048331C"/>
    <w:pPr>
      <w:spacing w:before="240" w:after="160"/>
      <w:jc w:val="center"/>
    </w:pPr>
    <w:rPr>
      <w:b/>
      <w:sz w:val="16"/>
    </w:rPr>
  </w:style>
  <w:style w:type="paragraph" w:customStyle="1" w:styleId="13Equation">
    <w:name w:val="13. Equation"/>
    <w:basedOn w:val="10BodySubsequentParagraph"/>
    <w:next w:val="10BodySubsequentParagraph"/>
    <w:qFormat/>
    <w:rsid w:val="00176184"/>
    <w:pPr>
      <w:tabs>
        <w:tab w:val="center" w:pos="4320"/>
        <w:tab w:val="right" w:pos="7560"/>
      </w:tabs>
      <w:spacing w:before="120"/>
      <w:ind w:firstLine="0"/>
      <w:jc w:val="left"/>
    </w:pPr>
  </w:style>
  <w:style w:type="paragraph" w:customStyle="1" w:styleId="16TableFootnote">
    <w:name w:val="16. Table Footnote"/>
    <w:basedOn w:val="09BodyFirstParagraph"/>
    <w:next w:val="10BodySubsequentParagraph"/>
    <w:rsid w:val="00432E94"/>
    <w:pPr>
      <w:spacing w:after="120"/>
    </w:pPr>
    <w:rPr>
      <w:sz w:val="16"/>
    </w:rPr>
  </w:style>
  <w:style w:type="paragraph" w:customStyle="1" w:styleId="15TableBody">
    <w:name w:val="15. Table Body"/>
    <w:basedOn w:val="09BodyFirstParagraph"/>
    <w:next w:val="10BodySubsequentParagraph"/>
    <w:qFormat/>
    <w:rsid w:val="0048331C"/>
    <w:pPr>
      <w:spacing w:before="0" w:after="80"/>
    </w:pPr>
    <w:rPr>
      <w:sz w:val="16"/>
    </w:rPr>
  </w:style>
  <w:style w:type="paragraph" w:customStyle="1" w:styleId="19ListNumber1">
    <w:name w:val="19. List Number 1"/>
    <w:basedOn w:val="10BodySubsequentParagraph"/>
    <w:rsid w:val="00FC5DCC"/>
    <w:pPr>
      <w:numPr>
        <w:numId w:val="7"/>
      </w:numPr>
      <w:spacing w:before="120"/>
    </w:pPr>
  </w:style>
  <w:style w:type="paragraph" w:customStyle="1" w:styleId="05WebAddress">
    <w:name w:val="05. Web Address"/>
    <w:basedOn w:val="04Email"/>
    <w:next w:val="06AbstractBody"/>
    <w:rsid w:val="00CB0396"/>
  </w:style>
  <w:style w:type="paragraph" w:customStyle="1" w:styleId="11Figure">
    <w:name w:val="11. Figure"/>
    <w:basedOn w:val="09BodyFirstParagraph"/>
    <w:next w:val="12FigureCaptionLong"/>
    <w:qFormat/>
    <w:rsid w:val="00FD5E0D"/>
    <w:pPr>
      <w:jc w:val="center"/>
    </w:pPr>
    <w:rPr>
      <w:sz w:val="16"/>
    </w:rPr>
  </w:style>
  <w:style w:type="paragraph" w:customStyle="1" w:styleId="19ListNumber2">
    <w:name w:val="19. List Number 2"/>
    <w:basedOn w:val="19ListNumber1"/>
    <w:rsid w:val="00EC0262"/>
    <w:pPr>
      <w:numPr>
        <w:numId w:val="8"/>
      </w:numPr>
    </w:pPr>
  </w:style>
  <w:style w:type="paragraph" w:customStyle="1" w:styleId="18ListUnnumbered">
    <w:name w:val="18. List Unnumbered"/>
    <w:basedOn w:val="19ListNumber1"/>
    <w:rsid w:val="00062D82"/>
    <w:pPr>
      <w:numPr>
        <w:numId w:val="0"/>
      </w:numPr>
      <w:ind w:left="360"/>
    </w:pPr>
  </w:style>
  <w:style w:type="paragraph" w:customStyle="1" w:styleId="17ListBulleted">
    <w:name w:val="17. List Bulleted"/>
    <w:basedOn w:val="18ListUnnumbered"/>
    <w:rsid w:val="00A035D7"/>
    <w:pPr>
      <w:numPr>
        <w:numId w:val="9"/>
      </w:numPr>
    </w:pPr>
  </w:style>
  <w:style w:type="paragraph" w:customStyle="1" w:styleId="02Author-AOP">
    <w:name w:val="02. Author - AOP"/>
    <w:basedOn w:val="02Author-BOE"/>
    <w:next w:val="03AuthorAffiliation"/>
    <w:qFormat/>
    <w:rsid w:val="00A26BB3"/>
    <w:rPr>
      <w:color w:val="8F043A"/>
    </w:rPr>
  </w:style>
  <w:style w:type="paragraph" w:customStyle="1" w:styleId="02Author-JOSAA">
    <w:name w:val="02. Author - JOSAA"/>
    <w:basedOn w:val="02Author-AOP"/>
    <w:next w:val="03AuthorAffiliation"/>
    <w:qFormat/>
    <w:rsid w:val="005F4008"/>
    <w:rPr>
      <w:color w:val="4C265B"/>
    </w:rPr>
  </w:style>
  <w:style w:type="paragraph" w:customStyle="1" w:styleId="02Author-JOSAB">
    <w:name w:val="02. Author - JOSAB"/>
    <w:basedOn w:val="02Author-JOSAA"/>
    <w:next w:val="03AuthorAffiliation"/>
    <w:qFormat/>
    <w:rsid w:val="005F4008"/>
    <w:rPr>
      <w:color w:val="16A14C"/>
    </w:rPr>
  </w:style>
  <w:style w:type="paragraph" w:customStyle="1" w:styleId="02Author-Optica">
    <w:name w:val="02. Author - Optica"/>
    <w:basedOn w:val="02Author-JOSAA"/>
    <w:next w:val="03AuthorAffiliation"/>
    <w:qFormat/>
    <w:rsid w:val="005F4008"/>
    <w:rPr>
      <w:color w:val="007B4A"/>
    </w:rPr>
  </w:style>
  <w:style w:type="paragraph" w:customStyle="1" w:styleId="02Author-OL">
    <w:name w:val="02. Author - OL"/>
    <w:basedOn w:val="02Author-Optica"/>
    <w:next w:val="03AuthorAffiliation"/>
    <w:qFormat/>
    <w:rsid w:val="005F4008"/>
    <w:rPr>
      <w:color w:val="254982"/>
    </w:rPr>
  </w:style>
  <w:style w:type="paragraph" w:customStyle="1" w:styleId="22DisclosuresSectionHeader">
    <w:name w:val="22. Disclosures Section Header"/>
    <w:basedOn w:val="21AcknowledgmentsSectionHeader"/>
    <w:next w:val="09BodyFirstParagraph"/>
    <w:qFormat/>
    <w:rsid w:val="007F35CC"/>
  </w:style>
  <w:style w:type="character" w:customStyle="1" w:styleId="1Char">
    <w:name w:val="标题 1 Char"/>
    <w:basedOn w:val="a0"/>
    <w:link w:val="1"/>
    <w:uiPriority w:val="9"/>
    <w:rsid w:val="006270B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02Author">
    <w:name w:val="02. Author"/>
    <w:basedOn w:val="02Author-AOP"/>
    <w:next w:val="03AuthorAffiliation"/>
    <w:rsid w:val="00522DA4"/>
    <w:rPr>
      <w:color w:val="595959" w:themeColor="text1" w:themeTint="A6"/>
    </w:rPr>
  </w:style>
  <w:style w:type="paragraph" w:customStyle="1" w:styleId="02Author-PRJ">
    <w:name w:val="02. Author - PRJ"/>
    <w:basedOn w:val="02Author-Optica"/>
    <w:rsid w:val="0069423D"/>
    <w:rPr>
      <w:color w:val="7E2C38"/>
    </w:rPr>
  </w:style>
  <w:style w:type="paragraph" w:customStyle="1" w:styleId="02Author-AO">
    <w:name w:val="02. Author - AO"/>
    <w:basedOn w:val="02Author"/>
    <w:rsid w:val="00000177"/>
    <w:rPr>
      <w:color w:val="26428F"/>
    </w:rPr>
  </w:style>
  <w:style w:type="paragraph" w:customStyle="1" w:styleId="02Author-OSAC">
    <w:name w:val="02. Author - OSAC"/>
    <w:basedOn w:val="02Author-Optica"/>
    <w:next w:val="03AuthorAffiliation"/>
    <w:rsid w:val="00160EE8"/>
    <w:rPr>
      <w:color w:val="006E90"/>
    </w:rPr>
  </w:style>
  <w:style w:type="character" w:customStyle="1" w:styleId="2Char">
    <w:name w:val="标题 2 Char"/>
    <w:basedOn w:val="a0"/>
    <w:link w:val="2"/>
    <w:rsid w:val="0031444B"/>
    <w:rPr>
      <w:rFonts w:ascii="Arial" w:eastAsia="黑体" w:hAnsi="Arial" w:cs="Times New Roman"/>
      <w:b/>
      <w:bCs/>
      <w:kern w:val="2"/>
      <w:sz w:val="32"/>
      <w:szCs w:val="32"/>
      <w:lang w:eastAsia="zh-CN"/>
    </w:rPr>
  </w:style>
  <w:style w:type="character" w:customStyle="1" w:styleId="4Char">
    <w:name w:val="标题 4 Char"/>
    <w:basedOn w:val="a0"/>
    <w:link w:val="4"/>
    <w:rsid w:val="0031444B"/>
    <w:rPr>
      <w:rFonts w:ascii="Cambria" w:eastAsia="宋体" w:hAnsi="Cambria" w:cs="Times New Roman"/>
      <w:b/>
      <w:bCs/>
      <w:kern w:val="2"/>
      <w:sz w:val="28"/>
      <w:szCs w:val="28"/>
      <w:lang w:eastAsia="zh-CN"/>
    </w:rPr>
  </w:style>
  <w:style w:type="character" w:customStyle="1" w:styleId="5Char">
    <w:name w:val="标题 5 Char"/>
    <w:basedOn w:val="a0"/>
    <w:link w:val="5"/>
    <w:rsid w:val="0031444B"/>
    <w:rPr>
      <w:rFonts w:ascii="Times New Roman" w:eastAsia="宋体" w:hAnsi="Times New Roman" w:cs="Times New Roman"/>
      <w:b/>
      <w:bCs/>
      <w:kern w:val="2"/>
      <w:sz w:val="28"/>
      <w:szCs w:val="28"/>
      <w:lang w:eastAsia="zh-CN"/>
    </w:rPr>
  </w:style>
  <w:style w:type="character" w:styleId="a8">
    <w:name w:val="Strong"/>
    <w:qFormat/>
    <w:rsid w:val="0031444B"/>
    <w:rPr>
      <w:b/>
      <w:bCs/>
    </w:rPr>
  </w:style>
  <w:style w:type="character" w:styleId="a9">
    <w:name w:val="page number"/>
    <w:basedOn w:val="a0"/>
    <w:rsid w:val="0031444B"/>
  </w:style>
  <w:style w:type="paragraph" w:styleId="aa">
    <w:name w:val="Document Map"/>
    <w:basedOn w:val="a"/>
    <w:link w:val="Char2"/>
    <w:semiHidden/>
    <w:rsid w:val="0031444B"/>
    <w:pPr>
      <w:shd w:val="clear" w:color="auto" w:fill="000080"/>
    </w:pPr>
  </w:style>
  <w:style w:type="character" w:customStyle="1" w:styleId="Char2">
    <w:name w:val="文档结构图 Char"/>
    <w:basedOn w:val="a0"/>
    <w:link w:val="aa"/>
    <w:semiHidden/>
    <w:rsid w:val="0031444B"/>
    <w:rPr>
      <w:rFonts w:ascii="Times New Roman" w:eastAsia="宋体" w:hAnsi="Times New Roman" w:cs="Times New Roman"/>
      <w:kern w:val="2"/>
      <w:sz w:val="24"/>
      <w:szCs w:val="24"/>
      <w:shd w:val="clear" w:color="auto" w:fill="000080"/>
      <w:lang w:eastAsia="zh-CN"/>
    </w:rPr>
  </w:style>
  <w:style w:type="paragraph" w:styleId="ab">
    <w:name w:val="Normal (Web)"/>
    <w:basedOn w:val="a"/>
    <w:uiPriority w:val="99"/>
    <w:rsid w:val="0031444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paragraph" w:styleId="ac">
    <w:name w:val="footer"/>
    <w:basedOn w:val="a"/>
    <w:link w:val="Char3"/>
    <w:rsid w:val="0031444B"/>
    <w:pPr>
      <w:widowControl/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Char3">
    <w:name w:val="页脚 Char"/>
    <w:basedOn w:val="a0"/>
    <w:link w:val="ac"/>
    <w:rsid w:val="0031444B"/>
    <w:rPr>
      <w:rFonts w:ascii="Times New Roman" w:eastAsia="宋体" w:hAnsi="Times New Roman" w:cs="Times New Roman"/>
      <w:sz w:val="18"/>
      <w:szCs w:val="18"/>
      <w:lang w:eastAsia="zh-CN"/>
    </w:rPr>
  </w:style>
  <w:style w:type="paragraph" w:customStyle="1" w:styleId="Char10">
    <w:name w:val="Char1"/>
    <w:rsid w:val="0031444B"/>
    <w:pPr>
      <w:widowControl w:val="0"/>
      <w:spacing w:after="0" w:line="300" w:lineRule="auto"/>
      <w:ind w:firstLineChars="200" w:firstLine="420"/>
      <w:jc w:val="both"/>
    </w:pPr>
    <w:rPr>
      <w:rFonts w:ascii="Times New Roman" w:eastAsia="宋体" w:hAnsi="Times New Roman" w:cs="Times New Roman"/>
      <w:sz w:val="20"/>
      <w:szCs w:val="20"/>
      <w:lang w:eastAsia="zh-CN"/>
    </w:rPr>
  </w:style>
  <w:style w:type="paragraph" w:styleId="ad">
    <w:name w:val="Body Text Indent"/>
    <w:basedOn w:val="a"/>
    <w:link w:val="Char4"/>
    <w:rsid w:val="0031444B"/>
    <w:pPr>
      <w:ind w:firstLineChars="200" w:firstLine="551"/>
    </w:pPr>
    <w:rPr>
      <w:b/>
      <w:bCs/>
      <w:sz w:val="28"/>
    </w:rPr>
  </w:style>
  <w:style w:type="character" w:customStyle="1" w:styleId="Char4">
    <w:name w:val="正文文本缩进 Char"/>
    <w:basedOn w:val="a0"/>
    <w:link w:val="ad"/>
    <w:rsid w:val="0031444B"/>
    <w:rPr>
      <w:rFonts w:ascii="Times New Roman" w:eastAsia="宋体" w:hAnsi="Times New Roman" w:cs="Times New Roman"/>
      <w:b/>
      <w:bCs/>
      <w:kern w:val="2"/>
      <w:sz w:val="28"/>
      <w:szCs w:val="24"/>
      <w:lang w:eastAsia="zh-CN"/>
    </w:rPr>
  </w:style>
  <w:style w:type="paragraph" w:styleId="ae">
    <w:name w:val="Date"/>
    <w:basedOn w:val="a"/>
    <w:next w:val="a"/>
    <w:link w:val="Char5"/>
    <w:rsid w:val="0031444B"/>
    <w:pPr>
      <w:ind w:leftChars="2500" w:left="100"/>
    </w:pPr>
  </w:style>
  <w:style w:type="character" w:customStyle="1" w:styleId="Char5">
    <w:name w:val="日期 Char"/>
    <w:basedOn w:val="a0"/>
    <w:link w:val="ae"/>
    <w:rsid w:val="0031444B"/>
    <w:rPr>
      <w:rFonts w:ascii="Times New Roman" w:eastAsia="宋体" w:hAnsi="Times New Roman" w:cs="Times New Roman"/>
      <w:kern w:val="2"/>
      <w:sz w:val="24"/>
      <w:szCs w:val="24"/>
      <w:lang w:eastAsia="zh-CN"/>
    </w:rPr>
  </w:style>
  <w:style w:type="paragraph" w:customStyle="1" w:styleId="Char6">
    <w:name w:val="Char"/>
    <w:rsid w:val="0031444B"/>
    <w:pPr>
      <w:widowControl w:val="0"/>
      <w:spacing w:after="0" w:line="300" w:lineRule="auto"/>
      <w:ind w:firstLineChars="200" w:firstLine="420"/>
      <w:jc w:val="both"/>
    </w:pPr>
    <w:rPr>
      <w:rFonts w:ascii="Times New Roman" w:eastAsia="宋体" w:hAnsi="Times New Roman" w:cs="Times New Roman"/>
      <w:sz w:val="20"/>
      <w:szCs w:val="20"/>
      <w:lang w:eastAsia="zh-CN"/>
    </w:rPr>
  </w:style>
  <w:style w:type="paragraph" w:styleId="af">
    <w:name w:val="Plain Text"/>
    <w:basedOn w:val="a"/>
    <w:link w:val="Char7"/>
    <w:rsid w:val="0031444B"/>
    <w:rPr>
      <w:rFonts w:ascii="宋体" w:hAnsi="Courier New" w:cs="Courier New"/>
      <w:szCs w:val="21"/>
    </w:rPr>
  </w:style>
  <w:style w:type="character" w:customStyle="1" w:styleId="Char7">
    <w:name w:val="纯文本 Char"/>
    <w:basedOn w:val="a0"/>
    <w:link w:val="af"/>
    <w:rsid w:val="0031444B"/>
    <w:rPr>
      <w:rFonts w:ascii="宋体" w:eastAsia="宋体" w:hAnsi="Courier New" w:cs="Courier New"/>
      <w:kern w:val="2"/>
      <w:sz w:val="24"/>
      <w:szCs w:val="21"/>
      <w:lang w:eastAsia="zh-CN"/>
    </w:rPr>
  </w:style>
  <w:style w:type="paragraph" w:styleId="af0">
    <w:name w:val="Body Text"/>
    <w:basedOn w:val="a"/>
    <w:link w:val="Char8"/>
    <w:rsid w:val="0031444B"/>
    <w:pPr>
      <w:adjustRightInd w:val="0"/>
      <w:snapToGrid w:val="0"/>
      <w:spacing w:line="300" w:lineRule="auto"/>
    </w:pPr>
    <w:rPr>
      <w:b/>
      <w:bCs/>
      <w:sz w:val="32"/>
    </w:rPr>
  </w:style>
  <w:style w:type="character" w:customStyle="1" w:styleId="Char8">
    <w:name w:val="正文文本 Char"/>
    <w:basedOn w:val="a0"/>
    <w:link w:val="af0"/>
    <w:rsid w:val="0031444B"/>
    <w:rPr>
      <w:rFonts w:ascii="Times New Roman" w:eastAsia="宋体" w:hAnsi="Times New Roman" w:cs="Times New Roman"/>
      <w:b/>
      <w:bCs/>
      <w:kern w:val="2"/>
      <w:sz w:val="32"/>
      <w:szCs w:val="24"/>
      <w:lang w:eastAsia="zh-CN"/>
    </w:rPr>
  </w:style>
  <w:style w:type="paragraph" w:customStyle="1" w:styleId="CharCharChar">
    <w:name w:val="Char Char Char"/>
    <w:basedOn w:val="a"/>
    <w:rsid w:val="0031444B"/>
    <w:pPr>
      <w:widowControl/>
      <w:spacing w:after="160" w:line="240" w:lineRule="exact"/>
      <w:jc w:val="left"/>
    </w:pPr>
    <w:rPr>
      <w:szCs w:val="20"/>
    </w:rPr>
  </w:style>
  <w:style w:type="paragraph" w:styleId="af1">
    <w:name w:val="header"/>
    <w:basedOn w:val="a"/>
    <w:link w:val="Char9"/>
    <w:rsid w:val="003144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9">
    <w:name w:val="页眉 Char"/>
    <w:basedOn w:val="a0"/>
    <w:link w:val="af1"/>
    <w:rsid w:val="0031444B"/>
    <w:rPr>
      <w:rFonts w:ascii="Times New Roman" w:eastAsia="宋体" w:hAnsi="Times New Roman" w:cs="Times New Roman"/>
      <w:kern w:val="2"/>
      <w:sz w:val="18"/>
      <w:szCs w:val="18"/>
      <w:lang w:eastAsia="zh-CN"/>
    </w:rPr>
  </w:style>
  <w:style w:type="paragraph" w:customStyle="1" w:styleId="Char20">
    <w:name w:val="Char2"/>
    <w:rsid w:val="0031444B"/>
    <w:pPr>
      <w:widowControl w:val="0"/>
      <w:spacing w:after="0" w:line="300" w:lineRule="auto"/>
      <w:ind w:firstLineChars="200" w:firstLine="420"/>
      <w:jc w:val="both"/>
    </w:pPr>
    <w:rPr>
      <w:rFonts w:ascii="Times New Roman" w:eastAsia="宋体" w:hAnsi="Times New Roman" w:cs="Times New Roman"/>
      <w:sz w:val="20"/>
      <w:szCs w:val="20"/>
      <w:lang w:eastAsia="zh-CN"/>
    </w:rPr>
  </w:style>
  <w:style w:type="paragraph" w:styleId="af2">
    <w:name w:val="footnote text"/>
    <w:basedOn w:val="a"/>
    <w:link w:val="Chara"/>
    <w:semiHidden/>
    <w:rsid w:val="0031444B"/>
    <w:pPr>
      <w:snapToGrid w:val="0"/>
      <w:jc w:val="left"/>
    </w:pPr>
    <w:rPr>
      <w:sz w:val="18"/>
      <w:szCs w:val="18"/>
    </w:rPr>
  </w:style>
  <w:style w:type="character" w:customStyle="1" w:styleId="Chara">
    <w:name w:val="脚注文本 Char"/>
    <w:basedOn w:val="a0"/>
    <w:link w:val="af2"/>
    <w:semiHidden/>
    <w:rsid w:val="0031444B"/>
    <w:rPr>
      <w:rFonts w:ascii="Times New Roman" w:eastAsia="宋体" w:hAnsi="Times New Roman" w:cs="Times New Roman"/>
      <w:kern w:val="2"/>
      <w:sz w:val="18"/>
      <w:szCs w:val="18"/>
      <w:lang w:eastAsia="zh-CN"/>
    </w:rPr>
  </w:style>
  <w:style w:type="paragraph" w:customStyle="1" w:styleId="10">
    <w:name w:val="样式1"/>
    <w:basedOn w:val="af"/>
    <w:rsid w:val="0031444B"/>
    <w:pPr>
      <w:spacing w:beforeLines="100" w:before="100" w:afterLines="100" w:after="100" w:line="400" w:lineRule="exact"/>
      <w:jc w:val="center"/>
    </w:pPr>
    <w:rPr>
      <w:rFonts w:ascii="Times New Roman" w:eastAsia="黑体" w:hAnsi="Times New Roman"/>
      <w:sz w:val="36"/>
    </w:rPr>
  </w:style>
  <w:style w:type="table" w:styleId="af3">
    <w:name w:val="Table Grid"/>
    <w:basedOn w:val="a1"/>
    <w:rsid w:val="0031444B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4">
    <w:name w:val="Hyperlink"/>
    <w:basedOn w:val="a0"/>
    <w:unhideWhenUsed/>
    <w:rsid w:val="0031444B"/>
    <w:rPr>
      <w:color w:val="0000FF" w:themeColor="hyperlink"/>
      <w:u w:val="single"/>
    </w:rPr>
  </w:style>
  <w:style w:type="paragraph" w:customStyle="1" w:styleId="MCAuthorAffiliation">
    <w:name w:val="MC Author Affiliation"/>
    <w:basedOn w:val="a"/>
    <w:next w:val="a"/>
    <w:rsid w:val="0031444B"/>
    <w:pPr>
      <w:widowControl/>
      <w:jc w:val="center"/>
    </w:pPr>
    <w:rPr>
      <w:rFonts w:ascii="Times" w:eastAsiaTheme="minorEastAsia" w:hAnsi="Times"/>
      <w:i/>
      <w:kern w:val="0"/>
      <w:sz w:val="16"/>
      <w:szCs w:val="20"/>
      <w:lang w:eastAsia="en-US"/>
    </w:rPr>
  </w:style>
  <w:style w:type="paragraph" w:styleId="af5">
    <w:name w:val="caption"/>
    <w:basedOn w:val="a"/>
    <w:next w:val="a"/>
    <w:autoRedefine/>
    <w:unhideWhenUsed/>
    <w:qFormat/>
    <w:rsid w:val="0031444B"/>
    <w:pPr>
      <w:spacing w:after="100"/>
      <w:jc w:val="center"/>
    </w:pPr>
    <w:rPr>
      <w:rFonts w:cstheme="majorBidi"/>
      <w:sz w:val="18"/>
      <w:szCs w:val="20"/>
    </w:rPr>
  </w:style>
  <w:style w:type="character" w:customStyle="1" w:styleId="apple-style-span">
    <w:name w:val="apple-style-span"/>
    <w:basedOn w:val="a0"/>
    <w:rsid w:val="003144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934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6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26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69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93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31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&#36229;&#32039;&#20945;&#39640;&#25928;&#29575;&#20809;&#20114;&#36830;&#22120;&#20214;\&#26684;&#24335;\universal-template1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137892-0C7C-45E4-A990-D4E78EC0C3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universal-template1</Template>
  <TotalTime>1375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A</Company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90</cp:revision>
  <cp:lastPrinted>2020-06-17T08:12:00Z</cp:lastPrinted>
  <dcterms:created xsi:type="dcterms:W3CDTF">2020-05-05T06:55:00Z</dcterms:created>
  <dcterms:modified xsi:type="dcterms:W3CDTF">2020-06-26T09:27:00Z</dcterms:modified>
</cp:coreProperties>
</file>